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7411D" w14:textId="493357A5" w:rsidR="00DC0A37" w:rsidRDefault="00315A26">
      <w:pPr>
        <w:rPr>
          <w:rFonts w:ascii="Times New Roman Bold" w:eastAsia="微软雅黑" w:hAnsi="Times New Roman Bold" w:cs="Times New Roman Bold" w:hint="eastAsia"/>
          <w:b/>
          <w:bCs/>
        </w:rPr>
      </w:pPr>
      <w:r w:rsidRPr="0038635A">
        <w:rPr>
          <w:rFonts w:ascii="Times New Roman Bold" w:eastAsia="微软雅黑" w:hAnsi="Times New Roman Bold" w:cs="Times New Roman Bold" w:hint="eastAsia"/>
          <w:b/>
          <w:bCs/>
        </w:rPr>
        <w:t>A</w:t>
      </w:r>
      <w:r w:rsidRPr="0038635A">
        <w:rPr>
          <w:rFonts w:ascii="Times New Roman Bold" w:eastAsia="微软雅黑" w:hAnsi="Times New Roman Bold" w:cs="Times New Roman Bold"/>
          <w:b/>
          <w:bCs/>
        </w:rPr>
        <w:t xml:space="preserve">ppendix 5: </w:t>
      </w:r>
      <w:r>
        <w:rPr>
          <w:rFonts w:ascii="Times New Roman Bold" w:eastAsia="微软雅黑" w:hAnsi="Times New Roman Bold" w:cs="Times New Roman Bold"/>
          <w:b/>
          <w:bCs/>
        </w:rPr>
        <w:t>Results of meta-synthesis</w:t>
      </w:r>
    </w:p>
    <w:tbl>
      <w:tblPr>
        <w:tblStyle w:val="a7"/>
        <w:tblW w:w="14172" w:type="dxa"/>
        <w:jc w:val="center"/>
        <w:tblLook w:val="04A0" w:firstRow="1" w:lastRow="0" w:firstColumn="1" w:lastColumn="0" w:noHBand="0" w:noVBand="1"/>
      </w:tblPr>
      <w:tblGrid>
        <w:gridCol w:w="6430"/>
        <w:gridCol w:w="2495"/>
        <w:gridCol w:w="2495"/>
        <w:gridCol w:w="2752"/>
      </w:tblGrid>
      <w:tr w:rsidR="00900529" w:rsidRPr="00796AFD" w14:paraId="221D208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CAE7" w14:textId="77777777" w:rsidR="00900529" w:rsidRPr="00796AFD" w:rsidRDefault="00900529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hAnsi="Times New Roman" w:cs="Times New Roman"/>
                <w:b/>
                <w:szCs w:val="24"/>
              </w:rPr>
              <w:t>Findings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B7D1" w14:textId="77777777" w:rsidR="00900529" w:rsidRPr="00796AFD" w:rsidRDefault="00900529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hAnsi="Times New Roman" w:cs="Times New Roman"/>
                <w:b/>
                <w:szCs w:val="24"/>
              </w:rPr>
              <w:t>Items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93BC" w14:textId="77777777" w:rsidR="00900529" w:rsidRPr="00796AFD" w:rsidRDefault="00900529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hAnsi="Times New Roman" w:cs="Times New Roman"/>
                <w:b/>
                <w:szCs w:val="24"/>
              </w:rPr>
              <w:t>Category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5FB9" w14:textId="77777777" w:rsidR="00900529" w:rsidRPr="00796AFD" w:rsidRDefault="00900529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hAnsi="Times New Roman" w:cs="Times New Roman"/>
                <w:b/>
                <w:szCs w:val="24"/>
              </w:rPr>
              <w:t>Synthesized findings</w:t>
            </w:r>
          </w:p>
        </w:tc>
      </w:tr>
      <w:tr w:rsidR="00900529" w:rsidRPr="00796AFD" w14:paraId="1567A0FE" w14:textId="77777777" w:rsidTr="004B461C">
        <w:trPr>
          <w:jc w:val="center"/>
        </w:trPr>
        <w:tc>
          <w:tcPr>
            <w:tcW w:w="141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609ED" w14:textId="10AA5643" w:rsidR="00900529" w:rsidRPr="00796AFD" w:rsidRDefault="00900529" w:rsidP="004B461C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796AFD">
              <w:rPr>
                <w:rFonts w:ascii="Times New Roman" w:hAnsi="Times New Roman" w:cs="Times New Roman"/>
                <w:b/>
                <w:szCs w:val="24"/>
              </w:rPr>
              <w:t xml:space="preserve">Synthesized findings 1: </w:t>
            </w:r>
            <w:r w:rsidR="0016585D" w:rsidRPr="00796AFD">
              <w:rPr>
                <w:rFonts w:ascii="Times New Roman" w:hAnsi="Times New Roman" w:cs="Times New Roman"/>
                <w:b/>
                <w:szCs w:val="24"/>
              </w:rPr>
              <w:t>Adult asthma patients’ capability</w:t>
            </w:r>
          </w:p>
        </w:tc>
      </w:tr>
      <w:tr w:rsidR="00682162" w:rsidRPr="00796AFD" w14:paraId="5DEC4D9C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E639" w14:textId="33B6E79A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Don’t really know about their choice(U)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67EA28" w14:textId="3246D9FE" w:rsidR="00682162" w:rsidRPr="00796AFD" w:rsidRDefault="00682162" w:rsidP="004B461C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796AFD">
              <w:rPr>
                <w:rFonts w:ascii="Times New Roman" w:eastAsiaTheme="minorEastAsia" w:hAnsi="Times New Roman" w:cs="Times New Roman"/>
                <w:b/>
              </w:rPr>
              <w:t>4</w:t>
            </w:r>
            <w:r w:rsidR="00EB1833" w:rsidRPr="00796AFD">
              <w:rPr>
                <w:rFonts w:ascii="Times New Roman" w:eastAsiaTheme="minorEastAsia" w:hAnsi="Times New Roman" w:cs="Times New Roman"/>
                <w:b/>
              </w:rPr>
              <w:t>9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8EC503" w14:textId="70BAEBB2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hAnsi="Times New Roman" w:cs="Times New Roman"/>
                <w:b/>
              </w:rPr>
              <w:t xml:space="preserve">Attitude toward </w:t>
            </w:r>
            <w:proofErr w:type="spellStart"/>
            <w:r w:rsidRPr="00796AFD">
              <w:rPr>
                <w:rFonts w:ascii="Times New Roman" w:hAnsi="Times New Roman" w:cs="Times New Roman"/>
                <w:b/>
              </w:rPr>
              <w:t>SDM</w:t>
            </w:r>
            <w:proofErr w:type="spellEnd"/>
          </w:p>
          <w:p w14:paraId="7629050A" w14:textId="52272CD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B341B4" w14:textId="58F616CE" w:rsidR="00682162" w:rsidRPr="00796AFD" w:rsidRDefault="008C615D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Capability is defined as an individual's cognitive and physical capacity to engage in activities, encompassing the necessary knowledge and skills. </w:t>
            </w:r>
            <w:r w:rsidR="00F27F18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It is important to recognize that the abilities of adults with asthma have a profound impact on participation in </w:t>
            </w:r>
            <w:proofErr w:type="spellStart"/>
            <w:r w:rsidR="00F27F18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>SDM</w:t>
            </w:r>
            <w:proofErr w:type="spellEnd"/>
            <w:r w:rsidR="00F27F18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programs and participant experience. Patients' attitude towards </w:t>
            </w:r>
            <w:proofErr w:type="spellStart"/>
            <w:r w:rsidR="00F27F18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>SDM</w:t>
            </w:r>
            <w:proofErr w:type="spellEnd"/>
            <w:r w:rsidR="00F27F18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include decision aid), ability to acquire asthma-related knowledge and understanding ability are important factors affecting the ability of adult asthmatic patients to participate in </w:t>
            </w:r>
            <w:proofErr w:type="spellStart"/>
            <w:r w:rsidR="00F27F18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>SDM</w:t>
            </w:r>
            <w:proofErr w:type="spellEnd"/>
            <w:r w:rsidR="00F27F18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>.</w:t>
            </w:r>
          </w:p>
        </w:tc>
      </w:tr>
      <w:tr w:rsidR="00682162" w:rsidRPr="00796AFD" w14:paraId="0E3887DB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54DA" w14:textId="22D15CBA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Don’t interest about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620B7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61C71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1EFF6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</w:tr>
      <w:tr w:rsidR="00682162" w:rsidRPr="00796AFD" w14:paraId="3524EF7A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09EF2" w14:textId="7C32AFC0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t's important to share decision with my docto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E8134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F992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346C20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</w:tr>
      <w:tr w:rsidR="00682162" w:rsidRPr="00796AFD" w14:paraId="7EA8F3AD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3EBB7" w14:textId="5D014756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 decision should be made by doctor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6C7D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DE30D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0493DA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</w:tr>
      <w:tr w:rsidR="00682162" w:rsidRPr="00796AFD" w14:paraId="33205447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30C1" w14:textId="06FABC90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nformation, doctors’ attitude, Continuity of care, assertiveness of patients are important to make decision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F02E2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7B0C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B508D2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50460BD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0886" w14:textId="23A6BAB7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Nurses should take part in </w:t>
            </w:r>
            <w:proofErr w:type="spellStart"/>
            <w:r w:rsidRPr="00796AFD">
              <w:rPr>
                <w:rFonts w:ascii="Times New Roman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9E9A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47D28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F2662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1E8CAC2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DB86" w14:textId="6A4F49F1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 severity of the disease affects my decision-making powe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261C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E98D7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9A3FC2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64ACE2E0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04C1" w14:textId="77BDCE3D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 choice provided by doctor is goo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E121C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8A11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A896C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0DD6627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88703" w14:textId="5F8E11DC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You don't know what your decision-making power i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05D8D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1AD6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67528A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275E9DD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BF2AD" w14:textId="7C43F2CB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The implementation of </w:t>
            </w:r>
            <w:proofErr w:type="spellStart"/>
            <w:r w:rsidRPr="00796AFD">
              <w:rPr>
                <w:rFonts w:ascii="Times New Roman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</w:rPr>
              <w:t xml:space="preserve"> should be candi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9BE5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74A2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245F08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02901A65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CBD1" w14:textId="4AA5AEDD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Physicians should be trained in </w:t>
            </w:r>
            <w:proofErr w:type="spellStart"/>
            <w:r w:rsidRPr="00796AFD">
              <w:rPr>
                <w:rFonts w:ascii="Times New Roman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</w:rPr>
              <w:t xml:space="preserve"> to provide better decision making</w:t>
            </w:r>
            <w:r w:rsidRPr="00796AFD">
              <w:rPr>
                <w:rFonts w:ascii="Times New Roman" w:eastAsia="宋体" w:hAnsi="Times New Roman" w:cs="Times New Roman"/>
              </w:rPr>
              <w:t>（</w:t>
            </w:r>
            <w:r w:rsidRPr="00796AFD">
              <w:rPr>
                <w:rFonts w:ascii="Times New Roman" w:hAnsi="Times New Roman" w:cs="Times New Roman"/>
              </w:rPr>
              <w:t>U</w:t>
            </w:r>
            <w:r w:rsidRPr="00796AFD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D1028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1927E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2DBBF2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5E4F4E5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4252" w14:textId="70AF18BD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Commend the way doctors communicate about </w:t>
            </w:r>
            <w:proofErr w:type="spellStart"/>
            <w:r w:rsidRPr="00796AFD">
              <w:rPr>
                <w:rFonts w:ascii="Times New Roman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A3562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EC93E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CB24CA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0745B04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74A4" w14:textId="64F12F87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Recognition of </w:t>
            </w:r>
            <w:proofErr w:type="spellStart"/>
            <w:r w:rsidRPr="00796AFD">
              <w:rPr>
                <w:rFonts w:ascii="Times New Roman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F075E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89702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F5EB0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740E10E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853A2" w14:textId="0B1A3416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Having a decision discussion with my doctor is reassuring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D3E6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FB30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933967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16A8340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BB72" w14:textId="3CD3BBB9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proofErr w:type="spellStart"/>
            <w:r w:rsidRPr="00796AFD">
              <w:rPr>
                <w:rFonts w:ascii="Times New Roman" w:hAnsi="Times New Roman" w:cs="Times New Roman"/>
              </w:rPr>
              <w:t>Favour</w:t>
            </w:r>
            <w:proofErr w:type="spellEnd"/>
            <w:r w:rsidRPr="00796AFD">
              <w:rPr>
                <w:rFonts w:ascii="Times New Roman" w:hAnsi="Times New Roman" w:cs="Times New Roman"/>
              </w:rPr>
              <w:t xml:space="preserve"> the inclusion of multidisciplinary team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2E78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9A53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05555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1D37B23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03A85" w14:textId="09EFE5ED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eamwork can prevent forgetting thing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1DB9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19FB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1A3A34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788A2FA0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7D5D" w14:textId="789A76C7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Willing to participate in </w:t>
            </w:r>
            <w:proofErr w:type="spellStart"/>
            <w:r w:rsidRPr="00796AFD">
              <w:rPr>
                <w:rFonts w:ascii="Times New Roman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F434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4192A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86201A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08982F80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21771" w14:textId="7CC2E2D8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proofErr w:type="spellStart"/>
            <w:r w:rsidRPr="00796AFD">
              <w:rPr>
                <w:rFonts w:ascii="Times New Roman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</w:rPr>
              <w:t xml:space="preserve"> makes me </w:t>
            </w:r>
            <w:proofErr w:type="spellStart"/>
            <w:r w:rsidRPr="00796AFD">
              <w:rPr>
                <w:rFonts w:ascii="Times New Roman" w:hAnsi="Times New Roman" w:cs="Times New Roman"/>
              </w:rPr>
              <w:t>facous</w:t>
            </w:r>
            <w:proofErr w:type="spellEnd"/>
            <w:r w:rsidRPr="00796AFD">
              <w:rPr>
                <w:rFonts w:ascii="Times New Roman" w:hAnsi="Times New Roman" w:cs="Times New Roman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5A2FE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B9ED0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383D6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34CF8BA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F2E1" w14:textId="2A0F6F8D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Being correct is grea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C7E7D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D6D6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3A18A0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6392E10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D4EC" w14:textId="65C10D72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Reluctant about decision making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E2540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F7AE9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F296E0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1679C44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062C0" w14:textId="00742301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I want to take part in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and know the risk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92DFA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59B92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FE2262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50DBC78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6D85" w14:textId="25FA74E8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can accept anything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57B1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FA074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9B7B72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736EE35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CE2E" w14:textId="5B76F19E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wish they can agree my opin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C7468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A8E5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B4D57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1B66DAC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6784" w14:textId="34F29056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like communicate about the decision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0E8D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0D77E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37F96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623A182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3C448" w14:textId="67396652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Communication can give a more holistic picture of health </w:t>
            </w:r>
            <w:proofErr w:type="spellStart"/>
            <w:r w:rsidRPr="00796AFD">
              <w:rPr>
                <w:rFonts w:ascii="Times New Roman" w:hAnsi="Times New Roman" w:cs="Times New Roman"/>
              </w:rPr>
              <w:t>throught</w:t>
            </w:r>
            <w:proofErr w:type="spellEnd"/>
            <w:r w:rsidRPr="00796AFD">
              <w:rPr>
                <w:rFonts w:ascii="Times New Roman" w:hAnsi="Times New Roman" w:cs="Times New Roman"/>
              </w:rPr>
              <w:t xml:space="preserve"> the pregnanc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DDCA4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65B4B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590C4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54056B43" w14:textId="77777777" w:rsidTr="007805DF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67C2" w14:textId="070CDAC6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y support my decis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426448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DD9B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66778E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168B4020" w14:textId="77777777" w:rsidTr="007805DF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B9BC" w14:textId="378BB198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Glad to join my medicine decis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125DAE" w14:textId="211A7C3E" w:rsidR="00682162" w:rsidRPr="00796AFD" w:rsidRDefault="00682162" w:rsidP="004B461C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781F4" w14:textId="42645F1D" w:rsidR="00682162" w:rsidRPr="00796AFD" w:rsidRDefault="00682162" w:rsidP="00AC61F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0128E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07700C5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7C38E" w14:textId="498E397F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796AFD">
              <w:rPr>
                <w:rFonts w:ascii="Times New Roman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</w:rPr>
              <w:t xml:space="preserve"> visits is of great helpfu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6226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366D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EC5B1B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26FBA31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2E093" w14:textId="3FA2EC41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The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CDSS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is an interesting woo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4E5B9E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D8BC0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8705F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1CA7C22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F668" w14:textId="1586C5C0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The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CDSS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is helpfu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18B9D7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E409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202E9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6B2BF67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0D17" w14:textId="181D41F7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The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CDSS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is vision friendly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F015E7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5242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C8889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232ECFF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501B" w14:textId="3D0D979D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The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CDSS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is not the best because it’s just a pape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FC37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9C9A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8D777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0DDCE56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FBFE" w14:textId="069DDF82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The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CDSS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is good but I prefer to communicate with my specialis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92C5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7FDF8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B6FB8B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253EA96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6FF2" w14:textId="3C52172D" w:rsidR="00682162" w:rsidRPr="00796AFD" w:rsidRDefault="00682162" w:rsidP="004B461C">
            <w:pPr>
              <w:rPr>
                <w:rFonts w:ascii="Times New Roman" w:eastAsiaTheme="minorEastAsia" w:hAnsi="Times New Roman" w:cs="Times New Roman"/>
                <w:kern w:val="2"/>
                <w:highlight w:val="yellow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Decision aid is helpful to rank my prioritie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857F97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C9442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5057A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68F43B0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5FD86" w14:textId="74650B07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The decision aid is too detailed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BEC3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1375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65FEFE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24105E16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A4752" w14:textId="786A2BB3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dislike the text-based too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F20AE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591D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E8F51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2506FD8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631D5" w14:textId="7738BCAA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Visual thing is always helpfu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288ED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BD00D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59686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7160B85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9E4AA" w14:textId="797C339D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It can help to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faufe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how much medication I can inhal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60A74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BBC9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0DB18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75CBD05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CF7B" w14:textId="59695207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Decision aid is too long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5D79BA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3987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CC89B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2E69DF3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4F73F" w14:textId="511CD08C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One page is grea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DEAC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3B0C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527547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4244055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C3E2" w14:textId="2D6EAAD7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An email reminder will be good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C7FCF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FDF5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38272E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0CC7AED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E07EA" w14:textId="477386CD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The decision is prepare for </w:t>
            </w:r>
            <w:proofErr w:type="gramStart"/>
            <w:r w:rsidRPr="00796AFD">
              <w:rPr>
                <w:rFonts w:ascii="Times New Roman" w:eastAsiaTheme="minorEastAsia" w:hAnsi="Times New Roman" w:cs="Times New Roman"/>
              </w:rPr>
              <w:t>whom?(</w:t>
            </w:r>
            <w:proofErr w:type="gramEnd"/>
            <w:r w:rsidRPr="00796AFD">
              <w:rPr>
                <w:rFonts w:ascii="Times New Roman" w:eastAsiaTheme="minorEastAsia" w:hAnsi="Times New Roman" w:cs="Times New Roman"/>
              </w:rPr>
              <w:t>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27B04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62E9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5D3B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4750EA0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E051" w14:textId="5D920FC3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 like teamwork for health management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C737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5A517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4B6AE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01579AA0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B463" w14:textId="03C8C7F5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Nurses are better than decisions ai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AE30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44BB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88E8CB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0E1228D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3AEAA" w14:textId="24E1652C" w:rsidR="00682162" w:rsidRPr="00796AFD" w:rsidRDefault="00682162" w:rsidP="004B461C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It opened my eye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06EA1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0BE50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91DE84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5B019B0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5DDD4" w14:textId="71D67877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t connected me and specialist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BF56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D2D6D3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88250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4117D33F" w14:textId="77777777" w:rsidTr="005029D5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C77D" w14:textId="627D519D" w:rsidR="00682162" w:rsidRPr="00796AFD" w:rsidRDefault="00682162" w:rsidP="004B461C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Brosure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should put in exam room and waiting room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3061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D679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2CC1E9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5EFBF697" w14:textId="77777777" w:rsidTr="005029D5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4F89C" w14:textId="21A14C45" w:rsidR="00682162" w:rsidRPr="00796AFD" w:rsidRDefault="00682162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I prefer to spend more time on </w:t>
            </w:r>
            <w:proofErr w:type="gramStart"/>
            <w:r w:rsidRPr="00796AFD">
              <w:rPr>
                <w:rFonts w:ascii="Times New Roman" w:hAnsi="Times New Roman" w:cs="Times New Roman"/>
              </w:rPr>
              <w:t xml:space="preserve">one </w:t>
            </w:r>
            <w:r w:rsidR="00EB1833" w:rsidRPr="00796AFD">
              <w:rPr>
                <w:rFonts w:ascii="Times New Roman" w:hAnsi="Times New Roman" w:cs="Times New Roman"/>
              </w:rPr>
              <w:t>on</w:t>
            </w:r>
            <w:r w:rsidRPr="00796AFD">
              <w:rPr>
                <w:rFonts w:ascii="Times New Roman" w:hAnsi="Times New Roman" w:cs="Times New Roman"/>
              </w:rPr>
              <w:t xml:space="preserve"> one</w:t>
            </w:r>
            <w:proofErr w:type="gramEnd"/>
            <w:r w:rsidRPr="00796AFD">
              <w:rPr>
                <w:rFonts w:ascii="Times New Roman" w:hAnsi="Times New Roman" w:cs="Times New Roman"/>
              </w:rPr>
              <w:t xml:space="preserve"> tak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24326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6F7C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1C4125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2162" w:rsidRPr="00796AFD" w14:paraId="5C515CA0" w14:textId="77777777" w:rsidTr="005029D5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86EB3" w14:textId="5437607F" w:rsidR="00682162" w:rsidRPr="00796AFD" w:rsidRDefault="00682162" w:rsidP="00682162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rPr>
                <w:rFonts w:ascii="Times New Roman" w:eastAsiaTheme="minorEastAsia" w:hAnsi="Times New Roman" w:cs="Times New Roman"/>
                <w:b/>
                <w:bCs/>
                <w:color w:val="808080"/>
                <w:szCs w:val="20"/>
              </w:rPr>
            </w:pP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is positive and very helpful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DB9DFE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4918BA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46705C" w14:textId="77777777" w:rsidR="00682162" w:rsidRPr="00796AFD" w:rsidRDefault="00682162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0A650FE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FC4A" w14:textId="169A49A7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Know</w:t>
            </w:r>
            <w:r w:rsidR="00682162" w:rsidRPr="00796AFD">
              <w:rPr>
                <w:rFonts w:ascii="Times New Roman" w:eastAsiaTheme="minorEastAsia" w:hAnsi="Times New Roman" w:cs="Times New Roman"/>
              </w:rPr>
              <w:t>l</w:t>
            </w:r>
            <w:r w:rsidRPr="00796AFD">
              <w:rPr>
                <w:rFonts w:ascii="Times New Roman" w:eastAsiaTheme="minorEastAsia" w:hAnsi="Times New Roman" w:cs="Times New Roman"/>
              </w:rPr>
              <w:t>edge about asthma is helpful(U)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4E8C01" w14:textId="2A4211D8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eastAsiaTheme="minorEastAsia" w:hAnsi="Times New Roman" w:cs="Times New Roman"/>
                <w:b/>
              </w:rPr>
              <w:t>6</w:t>
            </w:r>
            <w:r w:rsidR="00EB1833" w:rsidRPr="00796AFD">
              <w:rPr>
                <w:rFonts w:ascii="Times New Roman" w:eastAsiaTheme="minorEastAsia" w:hAnsi="Times New Roman" w:cs="Times New Roman"/>
                <w:b/>
              </w:rPr>
              <w:t>6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AC70D4" w14:textId="0293FA99" w:rsidR="008942C8" w:rsidRPr="00796AFD" w:rsidRDefault="00600C39" w:rsidP="00AC61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C39">
              <w:rPr>
                <w:rFonts w:ascii="Times New Roman" w:hAnsi="Times New Roman" w:cs="Times New Roman"/>
                <w:b/>
              </w:rPr>
              <w:t>Asthma knowledge acquiring, understanding and processing</w:t>
            </w: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711CA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61500A6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F1A14" w14:textId="7AFEC8D2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I want more information to make decision in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SDM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to make decision by myself as well as my provide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86E5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D1FB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E5DCA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4AC1AD6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CE42B" w14:textId="17EC842C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Hope nurses explain things in a better wa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A270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8167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03257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8C33F8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704E" w14:textId="3F596216" w:rsidR="008942C8" w:rsidRPr="00796AFD" w:rsidRDefault="008942C8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Specialist give me the cortisone without a second though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222CC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DCA5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197C5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CCA687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69D1" w14:textId="466074C8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nformation is too detailed to read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05FF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5EC6A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F6A2A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B82BC9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4C82" w14:textId="1501815B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It is worthy to know from a nurse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practioner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208A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93624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2D6B8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F80D44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9637" w14:textId="39FBA63F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 xml:space="preserve">The information from nurse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practioner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 xml:space="preserve"> and my doctor confuse 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4A00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B596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079E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5D0241F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C8753" w14:textId="4791EEDE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t’s good to know I can continue to take medicin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06BB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05EC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70232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66F884E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ACCDF" w14:textId="6959B17E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don’t like find information onlin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25CC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F23D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7F33F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234D32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A8E5" w14:textId="45EC99DA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Don’t believe I got asthma but the internet </w:t>
            </w:r>
            <w:proofErr w:type="gramStart"/>
            <w:r w:rsidRPr="00796AFD">
              <w:rPr>
                <w:rFonts w:ascii="Times New Roman" w:eastAsiaTheme="minorEastAsia" w:hAnsi="Times New Roman" w:cs="Times New Roman"/>
              </w:rPr>
              <w:t>prove</w:t>
            </w:r>
            <w:proofErr w:type="gramEnd"/>
            <w:r w:rsidRPr="00796AFD">
              <w:rPr>
                <w:rFonts w:ascii="Times New Roman" w:eastAsiaTheme="minorEastAsia" w:hAnsi="Times New Roman" w:cs="Times New Roman"/>
              </w:rPr>
              <w:t xml:space="preserve"> it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maybe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 xml:space="preserve"> true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CF599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DE8F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CF8BD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1A12E65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67343" w14:textId="32A70252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lastRenderedPageBreak/>
              <w:t>Everyone has their own opinion onlin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0AC3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6C139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37B47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4C7CD8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B586B" w14:textId="6A1C918F" w:rsidR="008942C8" w:rsidRPr="00796AFD" w:rsidRDefault="008942C8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nternet information overwhelmed 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BDF4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1A1E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BCDF1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5DC80C7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68CA" w14:textId="71FC3E00" w:rsidR="008942C8" w:rsidRPr="00796AFD" w:rsidRDefault="008942C8" w:rsidP="002451C1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rPr>
                <w:rFonts w:ascii="Times New Roman" w:eastAsiaTheme="minorEastAsia" w:hAnsi="Times New Roman" w:cs="Times New Roman"/>
                <w:szCs w:val="20"/>
              </w:rPr>
            </w:pPr>
            <w:r w:rsidRPr="00796AFD">
              <w:rPr>
                <w:rFonts w:ascii="Times New Roman" w:eastAsiaTheme="minorEastAsia" w:hAnsi="Times New Roman" w:cs="Times New Roman"/>
                <w:szCs w:val="20"/>
              </w:rPr>
              <w:t>Problems with understanding the (medical) jargon on lin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508C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F0D8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765C8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6D7B199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38BF" w14:textId="401811F7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Don’t have reliable information source except check onlin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97CE3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F74E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C519C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4800B23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2CE4B" w14:textId="27338946" w:rsidR="008942C8" w:rsidRPr="00796AFD" w:rsidRDefault="008942C8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 will check online when I need asthma informat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00CB8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C709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C8A22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3BE49D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0D259" w14:textId="57DB94DB" w:rsidR="008942C8" w:rsidRPr="00796AFD" w:rsidRDefault="008942C8" w:rsidP="004B461C">
            <w:pPr>
              <w:rPr>
                <w:rFonts w:ascii="Times New Roman" w:hAnsi="Times New Roman" w:cs="Times New Roman"/>
                <w:kern w:val="2"/>
              </w:rPr>
            </w:pPr>
            <w:r w:rsidRPr="00796AFD">
              <w:rPr>
                <w:rFonts w:ascii="Times New Roman" w:hAnsi="Times New Roman" w:cs="Times New Roman"/>
                <w:kern w:val="2"/>
              </w:rPr>
              <w:t>Easy to manipulate and get information onlin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2844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9CA3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BECCA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4EE8C02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5383" w14:textId="3070A0A2" w:rsidR="008942C8" w:rsidRPr="00796AFD" w:rsidRDefault="008942C8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 information from TV is scar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4787F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8754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F847D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249DCF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1333F" w14:textId="6233B7B5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kern w:val="2"/>
              </w:rPr>
            </w:pPr>
            <w:r w:rsidRPr="00796AFD">
              <w:rPr>
                <w:rFonts w:ascii="Times New Roman" w:eastAsiaTheme="minorEastAsia" w:hAnsi="Times New Roman" w:cs="Times New Roman"/>
                <w:kern w:val="2"/>
              </w:rPr>
              <w:t>Side effects about ICS is scary in TV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7DAD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44E7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53009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7D66DF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F0092" w14:textId="23A5434B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Check on google first, if it still confused, the trying to ask docto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598DC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6162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7B9A2D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4A7C9BB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75DD" w14:textId="54E1CF15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nformation from mother or grandmother is helpfu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A8BC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1521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3745C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AAF754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8CB4" w14:textId="7C130C25" w:rsidR="008942C8" w:rsidRPr="00796AFD" w:rsidRDefault="008942C8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urn fan on to control asthma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8AB5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1C2D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4C2EE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2627D8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33BA0" w14:textId="6F4E218D" w:rsidR="008942C8" w:rsidRPr="00796AFD" w:rsidRDefault="008942C8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People with asthma form a community</w:t>
            </w:r>
            <w:r w:rsidRPr="00796AFD">
              <w:rPr>
                <w:rFonts w:ascii="Times New Roman" w:eastAsia="宋体" w:hAnsi="Times New Roman" w:cs="Times New Roman"/>
              </w:rPr>
              <w:t>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3355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1A6F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8E33B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03383AC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3E31" w14:textId="20C074F5" w:rsidR="008942C8" w:rsidRPr="00796AFD" w:rsidRDefault="008942C8" w:rsidP="00074364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rPr>
                <w:rFonts w:ascii="Times New Roman" w:eastAsiaTheme="minorEastAsia" w:hAnsi="Times New Roman" w:cs="Times New Roman"/>
                <w:szCs w:val="20"/>
              </w:rPr>
            </w:pPr>
            <w:r w:rsidRPr="00796AFD">
              <w:rPr>
                <w:rFonts w:ascii="Times New Roman" w:hAnsi="Times New Roman" w:cs="Times New Roman"/>
                <w:szCs w:val="20"/>
              </w:rPr>
              <w:t xml:space="preserve">Information from social circle that somebody were “cured of </w:t>
            </w:r>
            <w:proofErr w:type="gramStart"/>
            <w:r w:rsidRPr="00796AFD">
              <w:rPr>
                <w:rFonts w:ascii="Times New Roman" w:hAnsi="Times New Roman" w:cs="Times New Roman"/>
                <w:szCs w:val="20"/>
              </w:rPr>
              <w:t>asthma”(</w:t>
            </w:r>
            <w:proofErr w:type="gramEnd"/>
            <w:r w:rsidRPr="00796AFD">
              <w:rPr>
                <w:rFonts w:ascii="Times New Roman" w:hAnsi="Times New Roman" w:cs="Times New Roman"/>
                <w:szCs w:val="20"/>
              </w:rPr>
              <w:t>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CC6C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2862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005E8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58EEF22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32821" w14:textId="24C6F992" w:rsidR="008942C8" w:rsidRPr="00796AFD" w:rsidRDefault="008942C8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Group discussion </w:t>
            </w:r>
            <w:proofErr w:type="spellStart"/>
            <w:r w:rsidRPr="00796AFD">
              <w:rPr>
                <w:rFonts w:ascii="Times New Roman" w:hAnsi="Times New Roman" w:cs="Times New Roman"/>
              </w:rPr>
              <w:t>abpuot</w:t>
            </w:r>
            <w:proofErr w:type="spellEnd"/>
            <w:r w:rsidRPr="00796AFD">
              <w:rPr>
                <w:rFonts w:ascii="Times New Roman" w:hAnsi="Times New Roman" w:cs="Times New Roman"/>
              </w:rPr>
              <w:t xml:space="preserve"> their experienc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732F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9ED7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67C49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1C8EE7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126C" w14:textId="174E1466" w:rsidR="008942C8" w:rsidRPr="00796AFD" w:rsidRDefault="008942C8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Not paying attention to the leafle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F888C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633C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CBF02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02D2CC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D2DF" w14:textId="6A61013D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Digital person hates pape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3593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735F6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1FB34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17F5B2D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BB432" w14:textId="2E41CB36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The piece can tell me medication informat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CBD3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341F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1684E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9A535D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A86B" w14:textId="4684A4BC" w:rsidR="008942C8" w:rsidRPr="00796AFD" w:rsidRDefault="008942C8" w:rsidP="004B461C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Don't understand the instruction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8EC6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336D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8AB74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01E963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80C5" w14:textId="15DBAF45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  <w:szCs w:val="20"/>
              </w:rPr>
              <w:t>Scientific studies make me anxiet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EEA5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1179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92219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49681350" w14:textId="77777777" w:rsidTr="00425761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65E7A" w14:textId="4F6B785E" w:rsidR="008942C8" w:rsidRPr="00796AFD" w:rsidRDefault="008942C8" w:rsidP="004770EE">
            <w:pPr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  <w:szCs w:val="20"/>
              </w:rPr>
              <w:t>Be brave enough to speak up about health issues that are not being noticed by your provide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350A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8EFF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EA37B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5502D70" w14:textId="77777777" w:rsidTr="00425761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9C7DE" w14:textId="7B68E247" w:rsidR="008942C8" w:rsidRPr="00796AFD" w:rsidRDefault="008942C8" w:rsidP="004B461C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Do what I was aske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356764" w14:textId="414A0145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C35B3" w14:textId="44B3D047" w:rsidR="008942C8" w:rsidRPr="00796AFD" w:rsidRDefault="008942C8" w:rsidP="004B46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35141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1855B49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0A4A" w14:textId="26DEFF18" w:rsidR="008942C8" w:rsidRPr="00796AFD" w:rsidRDefault="008942C8" w:rsidP="004B461C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I finally realized using albuterol can be damag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3823D" w14:textId="77777777" w:rsidR="008942C8" w:rsidRPr="00796AFD" w:rsidRDefault="008942C8" w:rsidP="004B46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83155" w14:textId="77777777" w:rsidR="008942C8" w:rsidRPr="00796AFD" w:rsidRDefault="008942C8" w:rsidP="004B46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49553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0E2146B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E718F" w14:textId="4375CE89" w:rsidR="008942C8" w:rsidRPr="00796AFD" w:rsidRDefault="008942C8" w:rsidP="004B461C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Regular go to hospital to check ou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573539" w14:textId="77777777" w:rsidR="008942C8" w:rsidRPr="00796AFD" w:rsidRDefault="008942C8" w:rsidP="004B46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1B98D" w14:textId="77777777" w:rsidR="008942C8" w:rsidRPr="00796AFD" w:rsidRDefault="008942C8" w:rsidP="004B46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583B2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63CAB3F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63120" w14:textId="415A3B57" w:rsidR="008942C8" w:rsidRPr="00796AFD" w:rsidRDefault="008942C8" w:rsidP="004B461C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Unauthorized changes in drug us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773F7" w14:textId="77777777" w:rsidR="008942C8" w:rsidRPr="00796AFD" w:rsidRDefault="008942C8" w:rsidP="004B46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88E51" w14:textId="77777777" w:rsidR="008942C8" w:rsidRPr="00796AFD" w:rsidRDefault="008942C8" w:rsidP="004B46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788D2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97BF10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7763A" w14:textId="22680468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kern w:val="2"/>
              </w:rPr>
            </w:pPr>
            <w:r w:rsidRPr="00796AFD">
              <w:rPr>
                <w:rFonts w:ascii="Times New Roman" w:eastAsiaTheme="minorEastAsia" w:hAnsi="Times New Roman" w:cs="Times New Roman"/>
                <w:kern w:val="2"/>
              </w:rPr>
              <w:t xml:space="preserve">Ask doctor if I can stop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  <w:kern w:val="2"/>
              </w:rPr>
              <w:t>Airmomir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  <w:kern w:val="2"/>
              </w:rPr>
              <w:t>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2F8B4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FFE91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9E8C5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ADC3AC1" w14:textId="77777777" w:rsidTr="00425761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801C6" w14:textId="6BBAE604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Think about what hold me back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98E04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E1958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31642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7255680" w14:textId="77777777" w:rsidTr="00425761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FD7E" w14:textId="22819DFC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Easy to understand, hard to tr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3E7F9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B1EC9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CE5F2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6D1B07DA" w14:textId="77777777" w:rsidTr="00425761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ADEE" w14:textId="6282FFA0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 xml:space="preserve">Make my mind </w:t>
            </w:r>
            <w:proofErr w:type="gramStart"/>
            <w:r w:rsidRPr="00796AFD">
              <w:rPr>
                <w:rFonts w:ascii="Times New Roman" w:hAnsi="Times New Roman" w:cs="Times New Roman"/>
                <w:color w:val="1D1D1B"/>
              </w:rPr>
              <w:t>more clear</w:t>
            </w:r>
            <w:proofErr w:type="gramEnd"/>
            <w:r w:rsidRPr="00796AFD">
              <w:rPr>
                <w:rFonts w:ascii="Times New Roman" w:hAnsi="Times New Roman" w:cs="Times New Roman"/>
                <w:color w:val="1D1D1B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D1464C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82AC5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1AAAE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0B71D8CE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5CC05" w14:textId="75246901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Only trust the information what I get through, or I will ask docto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A0987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04B22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32E46D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93F8832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6F8A" w14:textId="1C70E741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I did what I can do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E5DBCD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2DF2B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C4DC2D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644D4E8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5890D" w14:textId="3EB70498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Be willing to communicate with docto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0768B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49797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C5B88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1C6D581F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CFA6" w14:textId="44442667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Tell the doctor everything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F513F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0B733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4F333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970FA57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0B44" w14:textId="099412C5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Tell doctor the medicine may not work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99F47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452F8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3C6EBC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4307A7C7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D93B" w14:textId="26178589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Fight for families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69B1C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D711F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D8FA4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1A3F8094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29789" w14:textId="0DB2A0D0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Keep good mood with asthma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CC1C9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72AC9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53285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17356C8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2203" w14:textId="4A3927A4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 xml:space="preserve">Knowledge about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triger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B9AFF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A19A7C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B0608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54CCBE56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32FEF" w14:textId="6345824D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Doing the right things to manage i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52C8E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F2210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EA04F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5C4CD87E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863D7" w14:textId="4E12CA34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Don’t know how to use relieve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EAE86C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375B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27CF6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1B557C82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94C0D" w14:textId="317B5FE4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Don’t know much about asthma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E778E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15D1D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2101F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37D8304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3C39" w14:textId="587EDC4F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Control asthma is impossibl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1E383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5E6F5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E237A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66256ADC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0F17" w14:textId="66D3101A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Doctor knows better than 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AFE27C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90961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DA276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0047D42A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E2D4D" w14:textId="58894477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Patient with long term experience can control asthma better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3CBA0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B9EE0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ED0E3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05C49C42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B00A2" w14:textId="49EA7717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Lack of knowledge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541CC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E17EB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C662A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0CBFFBF4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C6726" w14:textId="65987BC6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Not taking the medication as prescribe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1E0D4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F002A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A1D04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16A1A377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84E9" w14:textId="7D73B4E0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Common to forget doses of IC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F5CF2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1A378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D1471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553DFEF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E2343" w14:textId="78977E86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Fear of IC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2BBF9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62069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A440B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1B528723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5604" w14:textId="24D52177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Don’t take medicine to control asthma but take a bath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64957E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C7EBE7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B1C15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0EA69460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B74B" w14:textId="0130A8B0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Do not use ICS as prescribe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8B977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3F1E5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7C466C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ADF4349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C273" w14:textId="20837293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Sometimes use intranasal steroi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5C69C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52D362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84132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3487D2C6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1975" w14:textId="4A225087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ICS non-adherence may result in life-threatening even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177E2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4FD0E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0CDD0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189C777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B457" w14:textId="50B4AF68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Dared to ask how to use treatments by shynes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14382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BB4C78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716DB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C16BD79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DCAD6" w14:textId="13E6D6CA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Don’t know how to start an act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0B5DE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1EC2AF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1F83F9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7D40615F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7835" w14:textId="555521C1" w:rsidR="008942C8" w:rsidRPr="00796AFD" w:rsidRDefault="008942C8" w:rsidP="004B461C">
            <w:pPr>
              <w:rPr>
                <w:rFonts w:ascii="Times New Roman" w:eastAsiaTheme="minorEastAsia" w:hAnsi="Times New Roman" w:cs="Times New Roman"/>
                <w:color w:val="1D1D1B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Making asthma action plan is good to contro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046B56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96932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9892B1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0924058C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35A14" w14:textId="5DFD4153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Don’t know the trigger about asthma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53A69A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2B4D05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3681F3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942C8" w:rsidRPr="00796AFD" w14:paraId="2993BCF9" w14:textId="77777777" w:rsidTr="00961D03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B975B" w14:textId="5030F3B0" w:rsidR="008942C8" w:rsidRPr="00796AFD" w:rsidRDefault="008942C8" w:rsidP="004B461C">
            <w:pPr>
              <w:rPr>
                <w:rFonts w:ascii="Times New Roman" w:hAnsi="Times New Roman" w:cs="Times New Roman"/>
                <w:color w:val="1D1D1B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Don’t call PCP to tell symptom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0A49D0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BE7C8B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BC9B04" w14:textId="77777777" w:rsidR="008942C8" w:rsidRPr="00796AFD" w:rsidRDefault="008942C8" w:rsidP="004B46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00529" w:rsidRPr="00796AFD" w14:paraId="0EFDD2E3" w14:textId="77777777" w:rsidTr="004B461C">
        <w:trPr>
          <w:jc w:val="center"/>
        </w:trPr>
        <w:tc>
          <w:tcPr>
            <w:tcW w:w="141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CE29A" w14:textId="0B7FBC02" w:rsidR="00900529" w:rsidRPr="00796AFD" w:rsidRDefault="00900529" w:rsidP="004B461C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96AFD">
              <w:rPr>
                <w:rFonts w:ascii="Times New Roman" w:hAnsi="Times New Roman" w:cs="Times New Roman"/>
                <w:b/>
                <w:szCs w:val="24"/>
              </w:rPr>
              <w:t>Synthesized findings 2</w:t>
            </w:r>
            <w:r w:rsidRPr="00796AFD">
              <w:rPr>
                <w:rFonts w:ascii="宋体" w:eastAsia="宋体" w:hAnsi="宋体" w:cs="宋体" w:hint="eastAsia"/>
                <w:b/>
                <w:szCs w:val="24"/>
              </w:rPr>
              <w:t>：</w:t>
            </w:r>
            <w:r w:rsidR="00793DDB" w:rsidRPr="00796AFD">
              <w:rPr>
                <w:rFonts w:ascii="Times New Roman" w:hAnsi="Times New Roman" w:cs="Times New Roman"/>
                <w:b/>
                <w:szCs w:val="24"/>
              </w:rPr>
              <w:t xml:space="preserve">Opportunities of the adult asthma patients with </w:t>
            </w:r>
            <w:proofErr w:type="spellStart"/>
            <w:r w:rsidR="00793DDB" w:rsidRPr="00796AFD">
              <w:rPr>
                <w:rFonts w:ascii="Times New Roman" w:hAnsi="Times New Roman" w:cs="Times New Roman"/>
                <w:b/>
                <w:szCs w:val="24"/>
              </w:rPr>
              <w:t>SDM</w:t>
            </w:r>
            <w:proofErr w:type="spellEnd"/>
            <w:r w:rsidR="00793DDB" w:rsidRPr="00796AFD">
              <w:rPr>
                <w:rFonts w:ascii="Times New Roman" w:hAnsi="Times New Roman" w:cs="Times New Roman"/>
                <w:b/>
                <w:szCs w:val="24"/>
              </w:rPr>
              <w:t xml:space="preserve"> experience</w:t>
            </w:r>
          </w:p>
        </w:tc>
      </w:tr>
      <w:tr w:rsidR="00721F81" w:rsidRPr="00796AFD" w14:paraId="6A5E7063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01700" w14:textId="5F36C7AB" w:rsidR="00721F81" w:rsidRPr="00796AFD" w:rsidRDefault="00721F81" w:rsidP="00473E3E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 want to know how many people will die from asthma(U)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CF1EE3" w14:textId="6C9130A4" w:rsidR="00721F81" w:rsidRPr="00796AFD" w:rsidRDefault="00EB1833" w:rsidP="00473E3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796AFD">
              <w:rPr>
                <w:rFonts w:ascii="Times New Roman" w:eastAsiaTheme="minorEastAsia" w:hAnsi="Times New Roman" w:cs="Times New Roman"/>
                <w:b/>
              </w:rPr>
              <w:t>15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E0B3AB" w14:textId="1E5C1BC0" w:rsidR="00721F81" w:rsidRPr="00796AFD" w:rsidRDefault="005A32A2" w:rsidP="00473E3E">
            <w:pPr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hAnsi="Times New Roman" w:cs="Times New Roman"/>
                <w:b/>
              </w:rPr>
              <w:t>Offering choices tailored to the needs of the patients</w:t>
            </w:r>
          </w:p>
        </w:tc>
        <w:tc>
          <w:tcPr>
            <w:tcW w:w="27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5992B8" w14:textId="1335BAD1" w:rsidR="00721F81" w:rsidRPr="00796AFD" w:rsidRDefault="00235618" w:rsidP="00473E3E">
            <w:pPr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Opportunity is defined as all factors external to the individual that enable or promote behavior. For asthma patients, it is important to provide them with opportunities to participate in </w:t>
            </w:r>
            <w:proofErr w:type="spellStart"/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>SDM</w:t>
            </w:r>
            <w:proofErr w:type="spellEnd"/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. </w:t>
            </w:r>
            <w:r w:rsidR="00012674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For asthma patients, it is important </w:t>
            </w:r>
            <w:r w:rsidR="00012674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lastRenderedPageBreak/>
              <w:t xml:space="preserve">to provide them with opportunities to participate in </w:t>
            </w:r>
            <w:proofErr w:type="spellStart"/>
            <w:r w:rsidR="00012674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>SDM</w:t>
            </w:r>
            <w:proofErr w:type="spellEnd"/>
            <w:r w:rsidR="00012674"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>. Which means engaging in thorough discussions to understand the pros and cons of various decisions as a prerequisite for decision-making. This includes offering choices tailored to the needs of the patients and institutional problems in the medical system.</w:t>
            </w:r>
          </w:p>
        </w:tc>
      </w:tr>
      <w:tr w:rsidR="00721F81" w:rsidRPr="00796AFD" w14:paraId="0E5C64E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A741C" w14:textId="5165394B" w:rsidR="00721F81" w:rsidRPr="00796AFD" w:rsidRDefault="00721F81" w:rsidP="00473E3E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Know the side-effect of each medication is necessary to choos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53075" w14:textId="77777777" w:rsidR="00721F81" w:rsidRPr="00796AFD" w:rsidRDefault="00721F81" w:rsidP="00473E3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0F3FD" w14:textId="77777777" w:rsidR="00721F81" w:rsidRPr="00796AFD" w:rsidRDefault="00721F81" w:rsidP="00473E3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CCF192" w14:textId="77777777" w:rsidR="00721F81" w:rsidRPr="00796AFD" w:rsidRDefault="00721F81" w:rsidP="00473E3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5C1BC10B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C25D" w14:textId="6F955126" w:rsidR="00721F81" w:rsidRPr="00796AFD" w:rsidRDefault="00721F81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 want to know everything instead of being taken car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B2D38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2A976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5C1845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6369E9A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A2C1" w14:textId="2E6E8D17" w:rsidR="00721F81" w:rsidRPr="00796AFD" w:rsidRDefault="00721F81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y don’t know how to explain and liste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75A532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F5C42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933BCD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03E1BF8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D499" w14:textId="4394D95B" w:rsidR="00721F81" w:rsidRPr="00796AFD" w:rsidRDefault="00721F81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  <w:color w:val="1D1D1B"/>
              </w:rPr>
              <w:t>I need to understan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CEF3D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2C229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DF9848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218A93A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D4875" w14:textId="6AB762D2" w:rsidR="00721F81" w:rsidRPr="00796AFD" w:rsidRDefault="00721F81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don’t really know how decision-aid working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15CA4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5BB288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DCD2AA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1049751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E7974" w14:textId="4FC4D8A3" w:rsidR="00721F81" w:rsidRPr="00796AFD" w:rsidRDefault="00721F81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Specialist don’t know how to explain and liste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63B8B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72C9F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F7A388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348755A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E7A4" w14:textId="1B7530E7" w:rsidR="00721F81" w:rsidRPr="00796AFD" w:rsidRDefault="00721F81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No body tell me how to use inhaler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C7B2F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1E969D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84C506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3D4BD6D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E3678" w14:textId="215C3D97" w:rsidR="00721F81" w:rsidRPr="00796AFD" w:rsidRDefault="00721F81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lastRenderedPageBreak/>
              <w:t>Don’t discuss asthma but take medicin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C8005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82544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7A9FA9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0672D34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D8B50" w14:textId="6718CC9E" w:rsidR="00721F81" w:rsidRPr="00796AFD" w:rsidRDefault="00721F81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1D1D1B"/>
              </w:rPr>
              <w:t>Don’t discuss asthma but take medicin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63F0C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D9809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7E6198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3AE221A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B6966" w14:textId="041614B3" w:rsidR="00721F81" w:rsidRPr="00796AFD" w:rsidRDefault="00721F81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Knowledge support is neede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72CC6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D5CAF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B95442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02D84E7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29815" w14:textId="62CBBF3C" w:rsidR="00721F81" w:rsidRPr="00796AFD" w:rsidRDefault="00721F81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Feel welcomed by others in communicat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113E2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465B2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9E3807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4E6B32E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CBC99" w14:textId="5A3C780E" w:rsidR="00721F81" w:rsidRPr="00796AFD" w:rsidRDefault="00721F81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Doctor always there to help 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BF23B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388133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C14B1B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3CB3BC7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CF8DA" w14:textId="4D17961B" w:rsidR="00721F81" w:rsidRPr="00796AFD" w:rsidRDefault="00721F81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alk to me or run me ou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3940B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34376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EFDB0F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1F81" w:rsidRPr="00796AFD" w14:paraId="7BA9481B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E9FDA" w14:textId="699D9ECE" w:rsidR="00721F81" w:rsidRPr="00796AFD" w:rsidRDefault="00721F81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Nobody really knows asthma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740C4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C7F7C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93A18C" w14:textId="77777777" w:rsidR="00721F81" w:rsidRPr="00796AFD" w:rsidRDefault="00721F81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750B372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6ACF" w14:textId="61E23603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Sick leave is not enough(U)</w:t>
            </w:r>
          </w:p>
        </w:tc>
        <w:tc>
          <w:tcPr>
            <w:tcW w:w="249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858335" w14:textId="1EFE38EE" w:rsidR="004E00CA" w:rsidRPr="00796AFD" w:rsidRDefault="00EB1833" w:rsidP="00A11D14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796AFD">
              <w:rPr>
                <w:rFonts w:ascii="Times New Roman" w:eastAsiaTheme="minorEastAsia" w:hAnsi="Times New Roman" w:cs="Times New Roman"/>
                <w:b/>
              </w:rPr>
              <w:t>27</w:t>
            </w:r>
          </w:p>
        </w:tc>
        <w:tc>
          <w:tcPr>
            <w:tcW w:w="249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75369" w14:textId="3F4D40C5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hAnsi="Times New Roman" w:cs="Times New Roman"/>
                <w:b/>
              </w:rPr>
              <w:t>Institutional problems in the medical system</w:t>
            </w: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179DBE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79C889F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B19F" w14:textId="3E3EF100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Work hard even sick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64F248" w14:textId="572AD818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FA5F8" w14:textId="0BA477DD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7F17FF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31F8B07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B3DA" w14:textId="0FB053A9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Stop work makes me reduce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AA9DC" w14:textId="7220FAA5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431378" w14:textId="390525EF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4EC56C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5102F4D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BC5F" w14:textId="7A8638E2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Cost is a </w:t>
            </w:r>
            <w:proofErr w:type="gramStart"/>
            <w:r w:rsidRPr="00796AFD">
              <w:rPr>
                <w:rFonts w:ascii="Times New Roman" w:hAnsi="Times New Roman" w:cs="Times New Roman"/>
              </w:rPr>
              <w:t>valid criteria</w:t>
            </w:r>
            <w:proofErr w:type="gramEnd"/>
            <w:r w:rsidRPr="00796AFD">
              <w:rPr>
                <w:rFonts w:ascii="Times New Roman" w:hAnsi="Times New Roman" w:cs="Times New Roman"/>
              </w:rPr>
              <w:t xml:space="preserve"> for anybody's decision-making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D838B" w14:textId="2065A0B8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C4F3A" w14:textId="3F566952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A834EA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61FABABB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86C79" w14:textId="0A4122AD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Planning vacation is not given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62EF5" w14:textId="2D785D0B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42E0A" w14:textId="78B66FE3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4728F3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7E451DF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CB0B4" w14:textId="7FDC01F6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Seeing doctor is waste of ti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397B3" w14:textId="1EE350B3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F6B3E" w14:textId="648E2A67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7212B9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60A8D670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DB3A" w14:textId="364446A2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Advair is expensive to pa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51A6E" w14:textId="5DB4F63E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3F06A" w14:textId="3DC5FA34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BACF1F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007C1C4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C903" w14:textId="74568FE3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Cut my meds half because it is expensiv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D4794" w14:textId="74652C1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FDF02" w14:textId="5896A11E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BB10B2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165D295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1D24" w14:textId="37DAEBE7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Housing does not provide a good environmen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1BC153" w14:textId="08FE3E6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45F6D" w14:textId="5F8645F9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5D9D03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2B4401A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0E51" w14:textId="6498E13F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I can’t go to my appointments if my daughter can’t go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260986" w14:textId="5C3D61D6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483A2F" w14:textId="69F3C822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ED1B7B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3989742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53FE" w14:textId="5806100B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t’s not easy to get to clinic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AE5E1" w14:textId="7EE847DE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1C1D4" w14:textId="6DE926D9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75BABB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54EC91A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801E" w14:textId="7BA24DE2" w:rsidR="004E00CA" w:rsidRPr="00796AFD" w:rsidRDefault="004E00CA" w:rsidP="00471CA5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Can I afford this </w:t>
            </w:r>
            <w:proofErr w:type="gramStart"/>
            <w:r w:rsidRPr="00796AFD">
              <w:rPr>
                <w:rFonts w:ascii="Times New Roman" w:hAnsi="Times New Roman" w:cs="Times New Roman"/>
              </w:rPr>
              <w:t>medication?(</w:t>
            </w:r>
            <w:proofErr w:type="gramEnd"/>
            <w:r w:rsidRPr="00796AFD">
              <w:rPr>
                <w:rFonts w:ascii="Times New Roman" w:hAnsi="Times New Roman" w:cs="Times New Roman"/>
              </w:rPr>
              <w:t>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3F38F" w14:textId="0207040F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3AE1C" w14:textId="7546DBD0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2B3712" w14:textId="77777777" w:rsidR="004E00CA" w:rsidRPr="00796AFD" w:rsidRDefault="004E00CA" w:rsidP="00471CA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224CDB0D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80B78" w14:textId="12D6D66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I wish that healthcare </w:t>
            </w:r>
            <w:proofErr w:type="spellStart"/>
            <w:r w:rsidRPr="00796AFD">
              <w:rPr>
                <w:rFonts w:ascii="Times New Roman" w:hAnsi="Times New Roman" w:cs="Times New Roman"/>
              </w:rPr>
              <w:t>centres</w:t>
            </w:r>
            <w:proofErr w:type="spellEnd"/>
            <w:r w:rsidRPr="00796AFD">
              <w:rPr>
                <w:rFonts w:ascii="Times New Roman" w:hAnsi="Times New Roman" w:cs="Times New Roman"/>
              </w:rPr>
              <w:t xml:space="preserve"> make educational programs regularl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CD050" w14:textId="2579558F" w:rsidR="004E00CA" w:rsidRPr="00796AFD" w:rsidRDefault="004E00CA" w:rsidP="00A11D14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0761D" w14:textId="2074497D" w:rsidR="004E00CA" w:rsidRPr="00796AFD" w:rsidRDefault="004E00CA" w:rsidP="00A11D1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C00356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2F34DA87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C4F45" w14:textId="3FDE540D" w:rsidR="004E00CA" w:rsidRPr="00796AFD" w:rsidRDefault="004E00CA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Accidentally been diagnose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A0A32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5EB05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F5E3E6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2555BD63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03D25" w14:textId="5A8CA84C" w:rsidR="004E00CA" w:rsidRPr="00796AFD" w:rsidRDefault="004E00CA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No concrete diagnosi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66E97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D4888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8473A7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45ABD109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F5222" w14:textId="261C9458" w:rsidR="004E00CA" w:rsidRPr="00796AFD" w:rsidRDefault="004E00CA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Treat me like an anima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ED405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88C58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5D0595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7751833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F310B" w14:textId="27E010AF" w:rsidR="004E00CA" w:rsidRPr="00796AFD" w:rsidRDefault="004E00CA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 xml:space="preserve">Health professionals lack of </w:t>
            </w:r>
            <w:proofErr w:type="spellStart"/>
            <w:r w:rsidRPr="00796AFD">
              <w:rPr>
                <w:rFonts w:ascii="Times New Roman" w:hAnsi="Times New Roman" w:cs="Times New Roman"/>
                <w:color w:val="000000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  <w:color w:val="000000"/>
              </w:rPr>
              <w:t xml:space="preserve"> knowledge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895D9F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D96284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A56647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1A5C8CD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A603" w14:textId="0564D32E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Use of lay terms and simple languag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017577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042ECC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841669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51A004F8" w14:textId="77777777" w:rsidTr="004B461C">
        <w:trPr>
          <w:trHeight w:val="288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E881" w14:textId="55789796" w:rsidR="004E00CA" w:rsidRPr="00796AFD" w:rsidRDefault="004E00CA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Language problem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A87E1F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FB3C69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49571F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1C37FBC2" w14:textId="77777777" w:rsidTr="00B62362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8D97" w14:textId="2E9AB221" w:rsidR="004E00CA" w:rsidRPr="00796AFD" w:rsidRDefault="004E00CA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Not much discuss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A39820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0FB4EF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9CECDF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74E06B9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205AA" w14:textId="25CE886E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nterruption of care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584212" w14:textId="0227AC03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4EE74A" w14:textId="211C64DD" w:rsidR="004E00CA" w:rsidRPr="00796AFD" w:rsidRDefault="004E00CA" w:rsidP="00A11D1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0BAC5E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1CB0BBE6" w14:textId="77777777" w:rsidTr="004B461C">
        <w:trPr>
          <w:trHeight w:val="90"/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D3B3A" w14:textId="6FF58056" w:rsidR="004E00CA" w:rsidRPr="00796AFD" w:rsidRDefault="004E00CA" w:rsidP="00A11D14">
            <w:pPr>
              <w:rPr>
                <w:rFonts w:ascii="Times New Roman" w:hAnsi="Times New Roman" w:cs="Times New Roman"/>
                <w:lang w:eastAsia="zh-Hans"/>
              </w:rPr>
            </w:pPr>
            <w:r w:rsidRPr="00796AFD">
              <w:rPr>
                <w:rFonts w:ascii="Times New Roman" w:hAnsi="Times New Roman" w:cs="Times New Roman"/>
                <w:lang w:eastAsia="zh-Hans"/>
              </w:rPr>
              <w:t>Most of the medical profession don’t support CAM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260E24" w14:textId="77777777" w:rsidR="004E00CA" w:rsidRPr="00796AFD" w:rsidRDefault="004E00CA" w:rsidP="00A11D1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F94E66" w14:textId="77777777" w:rsidR="004E00CA" w:rsidRPr="00796AFD" w:rsidRDefault="004E00CA" w:rsidP="00A11D1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41784B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4675F6B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61B8C" w14:textId="177267A8" w:rsidR="004E00CA" w:rsidRPr="00796AFD" w:rsidRDefault="004E00CA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Many people don’t know they have asthma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7BA9D8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2F9118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DE2673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32BD925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0004" w14:textId="79739944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Clinic not called with information 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405B05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F07FD2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646D31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335AB81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50860" w14:textId="2B232B31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Not use any of medicine regularly during the entire study perio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3F17C1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7F0887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76EC78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6836AFB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5E57" w14:textId="77F87038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Doctor rel</w:t>
            </w:r>
            <w:r w:rsidRPr="00796AFD">
              <w:rPr>
                <w:rFonts w:ascii="Times New Roman" w:eastAsiaTheme="minorEastAsia" w:hAnsi="Times New Roman" w:cs="Times New Roman"/>
              </w:rPr>
              <w:t>ied</w:t>
            </w:r>
            <w:r w:rsidRPr="00796AFD">
              <w:rPr>
                <w:rFonts w:ascii="Times New Roman" w:hAnsi="Times New Roman" w:cs="Times New Roman"/>
              </w:rPr>
              <w:t xml:space="preserve"> on me to ask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10FF7A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25DD49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A71E00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E00CA" w:rsidRPr="00796AFD" w14:paraId="3A2D422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06896" w14:textId="45B56BFF" w:rsidR="004E00CA" w:rsidRPr="00796AFD" w:rsidRDefault="004E00CA" w:rsidP="00A11D14">
            <w:pPr>
              <w:rPr>
                <w:rFonts w:ascii="Times New Roman" w:hAnsi="Times New Roman" w:cs="Times New Roman"/>
                <w:kern w:val="2"/>
              </w:rPr>
            </w:pPr>
            <w:r w:rsidRPr="00796AFD">
              <w:rPr>
                <w:rFonts w:ascii="Times New Roman" w:hAnsi="Times New Roman" w:cs="Times New Roman"/>
                <w:kern w:val="2"/>
              </w:rPr>
              <w:t>Decision aid can involve in the decision with the provide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B8F931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3C9735" w14:textId="77777777" w:rsidR="004E00CA" w:rsidRPr="00796AFD" w:rsidRDefault="004E00CA" w:rsidP="00A11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818DE4" w14:textId="77777777" w:rsidR="004E00CA" w:rsidRPr="00796AFD" w:rsidRDefault="004E00CA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B32D70D" w14:textId="77777777" w:rsidTr="004B461C">
        <w:trPr>
          <w:jc w:val="center"/>
        </w:trPr>
        <w:tc>
          <w:tcPr>
            <w:tcW w:w="141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E92CF" w14:textId="410822AA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796AFD">
              <w:rPr>
                <w:rFonts w:ascii="Times New Roman" w:hAnsi="Times New Roman" w:cs="Times New Roman"/>
                <w:b/>
                <w:szCs w:val="24"/>
              </w:rPr>
              <w:t xml:space="preserve">Synthesized findings 3: Motivation of the adult asthma patients with </w:t>
            </w:r>
            <w:proofErr w:type="spellStart"/>
            <w:r w:rsidRPr="00796AFD">
              <w:rPr>
                <w:rFonts w:ascii="Times New Roman" w:hAnsi="Times New Roman" w:cs="Times New Roman"/>
                <w:b/>
                <w:szCs w:val="24"/>
              </w:rPr>
              <w:t>SDM</w:t>
            </w:r>
            <w:proofErr w:type="spellEnd"/>
            <w:r w:rsidRPr="00796AFD">
              <w:rPr>
                <w:rFonts w:ascii="Times New Roman" w:hAnsi="Times New Roman" w:cs="Times New Roman"/>
                <w:b/>
                <w:szCs w:val="24"/>
              </w:rPr>
              <w:t xml:space="preserve"> experience</w:t>
            </w:r>
          </w:p>
        </w:tc>
      </w:tr>
      <w:tr w:rsidR="00A11D14" w:rsidRPr="00796AFD" w14:paraId="43BF4F1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D38C" w14:textId="5CAB68BA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Always go to hospital for nebulizer makes me fears and anxiety(U)</w:t>
            </w:r>
          </w:p>
        </w:tc>
        <w:tc>
          <w:tcPr>
            <w:tcW w:w="249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A7628" w14:textId="5A57F3D4" w:rsidR="00A11D14" w:rsidRPr="00796AFD" w:rsidRDefault="007C2DC6" w:rsidP="00A11D1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231F20"/>
              </w:rPr>
            </w:pPr>
            <w:r w:rsidRPr="00796AFD">
              <w:rPr>
                <w:rFonts w:ascii="Times New Roman" w:eastAsiaTheme="minorEastAsia" w:hAnsi="Times New Roman" w:cs="Times New Roman"/>
                <w:b/>
                <w:bCs/>
                <w:color w:val="231F20"/>
              </w:rPr>
              <w:t>7</w:t>
            </w:r>
            <w:r w:rsidR="00F02CC4" w:rsidRPr="00796AFD">
              <w:rPr>
                <w:rFonts w:ascii="Times New Roman" w:eastAsiaTheme="minorEastAsia" w:hAnsi="Times New Roman" w:cs="Times New Roman"/>
                <w:b/>
                <w:bCs/>
                <w:color w:val="231F20"/>
              </w:rPr>
              <w:t>6</w:t>
            </w:r>
          </w:p>
        </w:tc>
        <w:tc>
          <w:tcPr>
            <w:tcW w:w="249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39D44" w14:textId="30B20B9C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796AFD">
              <w:rPr>
                <w:rFonts w:ascii="Times New Roman" w:hAnsi="Times New Roman" w:cs="Times New Roman"/>
                <w:b/>
                <w:bCs/>
                <w:color w:val="231F20"/>
              </w:rPr>
              <w:t>Emotion</w:t>
            </w:r>
            <w:r w:rsidR="000A1303" w:rsidRPr="00796AFD">
              <w:rPr>
                <w:rFonts w:ascii="Times New Roman" w:hAnsi="Times New Roman" w:cs="Times New Roman"/>
                <w:b/>
                <w:bCs/>
                <w:color w:val="231F20"/>
              </w:rPr>
              <w:t>s</w:t>
            </w:r>
            <w:r w:rsidRPr="00796AFD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: </w:t>
            </w:r>
            <w:r w:rsidR="00E7607D" w:rsidRPr="00796AFD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pleasant </w:t>
            </w:r>
            <w:r w:rsidR="00303248">
              <w:rPr>
                <w:rFonts w:ascii="Times New Roman" w:hAnsi="Times New Roman" w:cs="Times New Roman"/>
                <w:b/>
                <w:bCs/>
                <w:color w:val="231F20"/>
              </w:rPr>
              <w:t>vs</w:t>
            </w:r>
            <w:r w:rsidR="00E7607D" w:rsidRPr="00796AFD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 unpleasant experiences</w:t>
            </w:r>
            <w:r w:rsidRPr="00796AFD">
              <w:rPr>
                <w:rFonts w:ascii="Times New Roman" w:hAnsi="Times New Roman" w:cs="Times New Roman"/>
                <w:b/>
                <w:bCs/>
                <w:color w:val="231F20"/>
              </w:rPr>
              <w:t>,</w:t>
            </w:r>
          </w:p>
        </w:tc>
        <w:tc>
          <w:tcPr>
            <w:tcW w:w="275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D53782" w14:textId="581DB966" w:rsidR="00A11D14" w:rsidRPr="00796AFD" w:rsidRDefault="00ED4965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Motivation is defined as the cognitive processes within the brain that encompass all incentives and guiding factors behind behavior, encompassing not only goals and conscious decision-making. Factors inherent to the patients themselves may impede their engagement in </w:t>
            </w:r>
            <w:proofErr w:type="spellStart"/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>SDM</w:t>
            </w:r>
            <w:proofErr w:type="spellEnd"/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. In the case of asthma patients, their motivation to participate in </w:t>
            </w:r>
            <w:proofErr w:type="spellStart"/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>SDM</w:t>
            </w:r>
            <w:proofErr w:type="spellEnd"/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is primarily influenced by their own emotions (pleasant </w:t>
            </w:r>
            <w:r w:rsidR="0055036A">
              <w:rPr>
                <w:rFonts w:ascii="Times New Roman" w:eastAsia="宋体" w:hAnsi="Times New Roman" w:cs="Times New Roman" w:hint="eastAsia"/>
                <w:szCs w:val="20"/>
                <w:lang w:bidi="ar"/>
              </w:rPr>
              <w:t>vs</w:t>
            </w:r>
            <w:r w:rsidRPr="00796AFD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unpleasant experience) and Self-efficiency.</w:t>
            </w:r>
          </w:p>
        </w:tc>
      </w:tr>
      <w:tr w:rsidR="00A11D14" w:rsidRPr="00796AFD" w14:paraId="1548291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B9F07" w14:textId="2CEAAEE5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t’s embarrassing me to use it in front of other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0A2F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7B16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FD5239" w14:textId="30D24BFD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53B350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B13E" w14:textId="3FA62FFF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’m worry about emergenc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451D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3A4E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DA13ED" w14:textId="4055D5AB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B45F39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15BB" w14:textId="7F14B34F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Happy about what doctors di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9940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0BC5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47243D" w14:textId="62173D6A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3C06A4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39656" w14:textId="25B3DAA0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The doctors trying to get me ou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B2F1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A7AF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BD4302" w14:textId="399390BE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5BBFB1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4E6F3" w14:textId="1BEC995B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have faith in the docto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CC82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F74BC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22A90C" w14:textId="0B2E8989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EB6BD9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FF7D6" w14:textId="7910BCAE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am happy to take all treatments provided by doctor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3983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28CA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C9EDDB" w14:textId="551F1CBA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1F9E28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1C9DC" w14:textId="1B9FD0D3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Go to a doctor is a form of worship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9C9D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F25EC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29FDC9" w14:textId="237B2E0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6C6A5C9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F072" w14:textId="0C4C8A32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 wouldn’t expect GP to be a specialis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20C4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E930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9A6D93" w14:textId="5FB439F2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D1F31B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BE37" w14:textId="1DF2A26A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GP has got a limited knowledg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1241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34819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01BF92" w14:textId="49D70F86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D5129C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99CD" w14:textId="479C20F4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raining GP to understand what I mea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630D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0C094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CE02E0" w14:textId="328BD6A4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355936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F779A" w14:textId="70CA8BBD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All doctors aren’t good doctor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BF50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3320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44253F" w14:textId="3B6F52F3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2347EF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D9F80" w14:textId="509FA5B6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Just say, don’t liste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FCDE1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039F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BD7DA" w14:textId="5ABD25FD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83E281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73CED" w14:textId="316490B3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A little closed about discuss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9459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F5E2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1B4BF8" w14:textId="008BE5B2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6EF520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3DEFD" w14:textId="565AC9C7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Can asthma be controlle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E65E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9230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813C33" w14:textId="7903A2D4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BADBA0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DAE4" w14:textId="34617014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 hope GP takes me seriousl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1388B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2EC9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7A0F68" w14:textId="20F95CE3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FC22F7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1B786" w14:textId="4CA43239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Pulmonologist should take </w:t>
            </w:r>
            <w:proofErr w:type="spellStart"/>
            <w:r w:rsidRPr="00796AFD">
              <w:rPr>
                <w:rFonts w:ascii="Times New Roman" w:hAnsi="Times New Roman" w:cs="Times New Roman"/>
              </w:rPr>
              <w:t>continouse</w:t>
            </w:r>
            <w:proofErr w:type="spellEnd"/>
            <w:r w:rsidRPr="00796AFD">
              <w:rPr>
                <w:rFonts w:ascii="Times New Roman" w:hAnsi="Times New Roman" w:cs="Times New Roman"/>
              </w:rPr>
              <w:t xml:space="preserve"> car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A6E1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4E3D1A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8AD2B5" w14:textId="71180FBC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660866B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5B15" w14:textId="7F9F2475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Pulmonologist only keeps serious case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101B3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08D48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68D281" w14:textId="6DFD009F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6BC0AC40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05D6" w14:textId="22496F7F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GP should be sent all teat result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CCE4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1D35B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F61CEE" w14:textId="1D2DBF1F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285774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1E4D" w14:textId="6A357293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Experiences with medical practitioners varied greatly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5656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F52A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1248F3" w14:textId="68FAEF63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BC46E7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1918" w14:textId="0AABA637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Doctors trying to cheat her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C896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1276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F0E66B" w14:textId="5DF342EF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FCA706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BE3A" w14:textId="32495C55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A doctor blamed him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2882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DBB7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6CF39C" w14:textId="5AAA0B8C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FF7F81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85AEF" w14:textId="26288FDC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A doctor respect me and suggest me good(C) 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5677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EA4C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25609B" w14:textId="3FF5AB88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68697AF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04585" w14:textId="38B9238B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Doctors attributed their concerns to “female whims” or “</w:t>
            </w:r>
            <w:proofErr w:type="gramStart"/>
            <w:r w:rsidRPr="00796AFD">
              <w:rPr>
                <w:rFonts w:ascii="Times New Roman" w:eastAsiaTheme="minorEastAsia" w:hAnsi="Times New Roman" w:cs="Times New Roman"/>
              </w:rPr>
              <w:t>hysteria”(</w:t>
            </w:r>
            <w:proofErr w:type="gramEnd"/>
            <w:r w:rsidRPr="00796AFD">
              <w:rPr>
                <w:rFonts w:ascii="Times New Roman" w:eastAsiaTheme="minorEastAsia" w:hAnsi="Times New Roman" w:cs="Times New Roman"/>
              </w:rPr>
              <w:t>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7D3D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68E6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C1370B" w14:textId="5A09CA6C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B8F13D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8C83" w14:textId="648351C9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Hope doctor can be listening instead of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wrighting</w:t>
            </w:r>
            <w:proofErr w:type="spellEnd"/>
            <w:r w:rsidRPr="00796AFD">
              <w:rPr>
                <w:rFonts w:ascii="Times New Roman" w:eastAsiaTheme="minorEastAsia" w:hAnsi="Times New Roman" w:cs="Times New Roman"/>
              </w:rPr>
              <w:t>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E646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E324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1AF754" w14:textId="356DAD61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5C3A4E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674F" w14:textId="3C80A94E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y are not really care about 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B0F9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E3435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9C49AF" w14:textId="6DDDD9C6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7EF3ED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63037" w14:textId="36E3A669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Just want my doctor recognize who I am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4807B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1A1A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D2B179" w14:textId="117B510B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B8AEC7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7418" w14:textId="44B4F42B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Doctor knows pretty much about 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F8DB8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C8CE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35870E" w14:textId="1B42B211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6188C4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A3D5" w14:textId="1862C8ED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Doctors will do some test and show me if they don’t agree with 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E8E5E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8288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C8A96C" w14:textId="567A2E15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6EE0D30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F1382" w14:textId="0EB9AEA9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lastRenderedPageBreak/>
              <w:t>Doctors know more than me so I will share, and they will help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0C589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0589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42DB91" w14:textId="2584816F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08146DB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CF362" w14:textId="1F7F05AC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You have to build rapport with your docto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1EF8A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F3B3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BF0AF7" w14:textId="2C5D00E3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E07D7D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E9455" w14:textId="744BDE49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’m not going to take the medicine if I feel bad about my doctor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6D4B6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3B0E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D63DA5" w14:textId="244C7FFB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6E28C6A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6CEC" w14:textId="724FB0CA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Doctors are in with pharmacies and got a contrac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574A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7DE4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369CC2" w14:textId="53A14472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FCEFD13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F831" w14:textId="7DFA7AE6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y don’t want to touch because I am a black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0C1AD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D5B1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4BECFA" w14:textId="057E0ACB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AFBF98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B610" w14:textId="20A071B9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 xml:space="preserve">Being discriminated to be </w:t>
            </w:r>
            <w:proofErr w:type="spellStart"/>
            <w:r w:rsidRPr="00796AFD">
              <w:rPr>
                <w:rFonts w:ascii="Times New Roman" w:eastAsiaTheme="minorEastAsia" w:hAnsi="Times New Roman" w:cs="Times New Roman"/>
              </w:rPr>
              <w:t>overwight</w:t>
            </w:r>
            <w:proofErr w:type="spellEnd"/>
            <w:r w:rsidR="00F02CC4" w:rsidRPr="00796AFD">
              <w:rPr>
                <w:rFonts w:ascii="Times New Roman" w:eastAsiaTheme="minorEastAsia" w:hAnsi="Times New Roman" w:cs="Times New Roman"/>
              </w:rPr>
              <w:t>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7F2BE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C3F73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EFCF99" w14:textId="1DD710FA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5FBDA1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7284B" w14:textId="19358603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PCP refuse to discuss so I choose not ask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1BC6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4CE3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C92E23" w14:textId="5188CC04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7A2303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62A8" w14:textId="0CED596B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Nurse line got tired about my calling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14923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8F608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436C65" w14:textId="2DE46539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A1144B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FE4F" w14:textId="3A54AA8C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don’t understand the jarg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0DC1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82B7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37FDD3" w14:textId="57B79B5E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699E192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6892" w14:textId="62F48CFF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My doctors always listen to me instead of typing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64BC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7027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46725C" w14:textId="7178DF95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252BEC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E807" w14:textId="4A4D2EA4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y always there to listen when communication even they don’t agre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90F1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A3AD5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3D6B86" w14:textId="0B5076D3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D82E02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2C0BF" w14:textId="0C1421D8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prefer do what they ask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892FB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F8282A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29C54D" w14:textId="731B046B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4E39013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8E2CC" w14:textId="66F87C6C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don’t know my symptom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173B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720C6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519C3C" w14:textId="7CE8A121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4EEA89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0B849" w14:textId="76942DD4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Now I know how to use i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A96F8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E88C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D113BA" w14:textId="1F5C858C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28711C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8E5E" w14:textId="23AD1101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Doctor is informative and patient to communicate with 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7097D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7D2DC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52FB7E" w14:textId="62FC6161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98D3A1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01021" w14:textId="4A89EFCA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They were open to looking at different things for m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7C51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1BE9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4913E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64524B6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FEBC" w14:textId="4D093EED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 just want to be left alon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2504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DC54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F5EB5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03F51F9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846A" w14:textId="773E7982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’m not saying I’m asthmatic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DB5D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4EE9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60E9C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6822C0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E4854" w14:textId="5337A0A4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Preferred not to “stick the sickness </w:t>
            </w:r>
            <w:proofErr w:type="gramStart"/>
            <w:r w:rsidRPr="00796AFD">
              <w:rPr>
                <w:rFonts w:ascii="Times New Roman" w:hAnsi="Times New Roman" w:cs="Times New Roman"/>
              </w:rPr>
              <w:t>label”(</w:t>
            </w:r>
            <w:proofErr w:type="gramEnd"/>
            <w:r w:rsidRPr="00796AFD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C96E78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FD50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BC227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C8D075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994BE" w14:textId="7E5448CF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referred to the diagnosis as a “disease of the lungs” or an “</w:t>
            </w:r>
            <w:proofErr w:type="gramStart"/>
            <w:r w:rsidRPr="00796AFD">
              <w:rPr>
                <w:rFonts w:ascii="Times New Roman" w:hAnsi="Times New Roman" w:cs="Times New Roman"/>
              </w:rPr>
              <w:t>imbalance”(</w:t>
            </w:r>
            <w:proofErr w:type="gramEnd"/>
            <w:r w:rsidRPr="00796AFD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C233B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0389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28E95A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3D4BA0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B402" w14:textId="6A5F60EB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 xml:space="preserve">Stigma of “being </w:t>
            </w:r>
            <w:proofErr w:type="gramStart"/>
            <w:r w:rsidRPr="00796AFD">
              <w:rPr>
                <w:rFonts w:ascii="Times New Roman" w:hAnsi="Times New Roman" w:cs="Times New Roman"/>
              </w:rPr>
              <w:t>sick”(</w:t>
            </w:r>
            <w:proofErr w:type="gramEnd"/>
            <w:r w:rsidRPr="00796AFD">
              <w:rPr>
                <w:rFonts w:ascii="Times New Roman" w:hAnsi="Times New Roman" w:cs="Times New Roman"/>
              </w:rPr>
              <w:t>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68B2B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5AD5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86B4D9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2DAD7C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9A86" w14:textId="09D54FE9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Change a doctor if I was not satisfied with the docto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DE71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8149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8B6CD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B6B200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E0498" w14:textId="0C536184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Communication is not official so it is a long proces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32DE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66072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2E7C7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A5A207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1590" w14:textId="68828432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Commonly held pre-existing beliefs about each therap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3AF20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2EF2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7D560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488EF93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8900D" w14:textId="75A931E1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CS caused weight and didn’t solve problem(C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FAFAF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BCBE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4AFAE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97B077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FC9FA" w14:textId="5A30E71F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Prednisone is not really goo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4644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678CD9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933C3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5AD476A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213B1" w14:textId="41A292A2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CS is evi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A4A2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AFC9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E887C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FB9AC8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B733" w14:textId="596A8F8F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Encounters with medical practitioners and not understand my fea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DFA1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11B8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C9E09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94CA3B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0ABD" w14:textId="77218F99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Prescribing information with underlined passage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0CE59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9166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3E5B98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542D73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0EF8" w14:textId="59411EEE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Asthma-related death is increased with Symbicort has been conducted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51FD1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70949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DC1C9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9F9111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85DA0" w14:textId="2A9988DC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t’s a trial you can’t affor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C8A1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A21F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C6E98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EB34F9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30B45" w14:textId="02AF89A7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Receptionist was really awfu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419E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18EF9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E6D62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9945F4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A3E39" w14:textId="1D2586BE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Auxiliary and alternative choice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1D86B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82DD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C2F74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687B68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6FA8" w14:textId="0D9EE8F5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Over use inhaler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E42CB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5398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7C59A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D33F9A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9D76" w14:textId="03F360E7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Bad health beliefs about albutero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08AE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D0A3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7CF0F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77DF9D7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AC06" w14:textId="7F632397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ICS misuse and lack of knowledg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13FC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8170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780C5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6956696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BA5C" w14:textId="32D8AE30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External influence (ICS) yielding personal misconception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6338A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3FFF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0051F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187AC2E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91AC" w14:textId="35800401" w:rsidR="00A11D14" w:rsidRPr="00796AFD" w:rsidRDefault="00A11D14" w:rsidP="00A11D14">
            <w:pPr>
              <w:rPr>
                <w:rFonts w:ascii="Times New Roman" w:hAnsi="Times New Roman" w:cs="Times New Roman"/>
              </w:rPr>
            </w:pPr>
            <w:r w:rsidRPr="00796AFD">
              <w:rPr>
                <w:rFonts w:ascii="Times New Roman" w:hAnsi="Times New Roman" w:cs="Times New Roman"/>
              </w:rPr>
              <w:t>Pregnancy complication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3672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9EE3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743E5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483528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46123" w14:textId="483BFE76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Impact on lactat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F53C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DCFD5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F0A1F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4BECE3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5034" w14:textId="321DC78C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Effects of not taking the medicatio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1A984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FECC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3A543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579966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810C" w14:textId="7E889191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Alternative treatment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E5DC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03DCB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1F9A9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304B7F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D560" w14:textId="5C4DDC57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Exhibits empath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F8BE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625E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CA0A9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05EF5FBB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50BDF" w14:textId="7BAEF3B8" w:rsidR="00A11D14" w:rsidRPr="00796AFD" w:rsidRDefault="00A11D14" w:rsidP="00A11D14">
            <w:pPr>
              <w:rPr>
                <w:rFonts w:ascii="Times New Roman" w:eastAsiaTheme="minorEastAsia" w:hAnsi="Times New Roman" w:cs="Times New Roman"/>
              </w:rPr>
            </w:pPr>
            <w:r w:rsidRPr="00796AFD">
              <w:rPr>
                <w:rFonts w:ascii="Times New Roman" w:eastAsiaTheme="minorEastAsia" w:hAnsi="Times New Roman" w:cs="Times New Roman"/>
              </w:rPr>
              <w:t>Awareness of medication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A555E9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D94B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9E74B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DFBD581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59E4" w14:textId="73776F40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131413"/>
              </w:rPr>
            </w:pPr>
            <w:bookmarkStart w:id="0" w:name="_Hlk144471324"/>
            <w:r w:rsidRPr="00796AFD">
              <w:rPr>
                <w:rFonts w:ascii="Times New Roman" w:eastAsiaTheme="minorEastAsia" w:hAnsi="Times New Roman" w:cs="Times New Roman"/>
                <w:color w:val="131413"/>
              </w:rPr>
              <w:t>I know myself so I don’t make asthma plan(U)</w:t>
            </w:r>
          </w:p>
        </w:tc>
        <w:tc>
          <w:tcPr>
            <w:tcW w:w="249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A4882" w14:textId="65C76511" w:rsidR="00A11D14" w:rsidRPr="00796AFD" w:rsidRDefault="00A11D14" w:rsidP="00A11D1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231F20"/>
              </w:rPr>
            </w:pPr>
            <w:r w:rsidRPr="00796AFD">
              <w:rPr>
                <w:rFonts w:ascii="Times New Roman" w:eastAsiaTheme="minorEastAsia" w:hAnsi="Times New Roman" w:cs="Times New Roman"/>
                <w:b/>
                <w:bCs/>
                <w:color w:val="231F20"/>
              </w:rPr>
              <w:t>16</w:t>
            </w:r>
          </w:p>
        </w:tc>
        <w:tc>
          <w:tcPr>
            <w:tcW w:w="249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C8469" w14:textId="6BA474CF" w:rsidR="00A11D14" w:rsidRPr="00796AFD" w:rsidRDefault="005A67EB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796AFD">
              <w:rPr>
                <w:rFonts w:ascii="Times New Roman" w:hAnsi="Times New Roman" w:cs="Times New Roman"/>
                <w:b/>
                <w:bCs/>
                <w:color w:val="231F20"/>
              </w:rPr>
              <w:t>Different lifestyle</w:t>
            </w: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207A2D" w14:textId="4C508AB9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bookmarkEnd w:id="0"/>
      <w:tr w:rsidR="00A11D14" w:rsidRPr="00796AFD" w14:paraId="2DEEE14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A8CE" w14:textId="32E989C6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I need to think about the medicine which doctors doesn’t concer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6AB2B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7D69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CF9E0A" w14:textId="4C9E612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B0B455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0814" w14:textId="11201FD2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It’s my body and my lif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2E7B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F5808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80DF82" w14:textId="6928CCEE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0D2BF53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E3D9" w14:textId="1A7191C9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 xml:space="preserve">My autonomy eventually makes me don’t have any </w:t>
            </w:r>
            <w:proofErr w:type="gramStart"/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choice(</w:t>
            </w:r>
            <w:proofErr w:type="spellStart"/>
            <w:proofErr w:type="gramEnd"/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U0</w:t>
            </w:r>
            <w:proofErr w:type="spellEnd"/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8B71A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52DE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5F8988" w14:textId="50D0C173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6F62186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8E76" w14:textId="1BA5C59B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I can’t have budgies but I still di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008A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9BD7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05AE22" w14:textId="0E07ECDD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397DAF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6A742" w14:textId="02C25E2A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To be a chef is harmful to my body but I insist to b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B5B4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8A30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5247C3" w14:textId="4AF8B0DA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5D9ACC2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0262" w14:textId="2F97362B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Maintaining valued role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3D19B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FFFC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D39F7F" w14:textId="79313A35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02553E5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0B13" w14:textId="2E97EE65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I am doing what I love which can’t take it away except I di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4EBB5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5872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CE530F" w14:textId="38C42421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649C6329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8C94" w14:textId="7CCE6E23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Searching for normality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B0ED2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8592B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59F86E" w14:textId="5180275F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B01839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D7E31" w14:textId="548E0DFD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I’ve still got as normal a life as I can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1EEC79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2D38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596EEE" w14:textId="4F488B8E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0C24CF3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81113" w14:textId="3B986CFB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Priorities for comparisons between</w:t>
            </w: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796AFD">
              <w:rPr>
                <w:rFonts w:ascii="Times New Roman" w:hAnsi="Times New Roman" w:cs="Times New Roman"/>
                <w:color w:val="000000"/>
              </w:rPr>
              <w:t>therapeutic options(U</w:t>
            </w:r>
            <w:r w:rsidRPr="00796AFD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3F34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98BF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0A7484" w14:textId="63E96F34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D4FA0F4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B0C0" w14:textId="76176F7E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Healthy lifestyl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38FF8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6C4E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5BD6E3" w14:textId="135A8866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4F82B33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BB436" w14:textId="5B754BD0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Coherence: Meaning and sense making by participant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0D309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0DFAC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5B8487" w14:textId="33C1937F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A89C062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27CED" w14:textId="7697DACE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Expectation of the patient-provider relationship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F652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7F62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6A714F" w14:textId="254944A9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03522D3F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AAF5C" w14:textId="1B413E4E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Trave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6423F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18656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F6ACDC" w14:textId="5D1772C2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7FD7104D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8AC34" w14:textId="674C0BE6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Know more and it makes you feel more responsible for your life(U)</w:t>
            </w:r>
          </w:p>
        </w:tc>
        <w:tc>
          <w:tcPr>
            <w:tcW w:w="24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7F30C6D" w14:textId="4B140D68" w:rsidR="00A11D14" w:rsidRPr="00796AFD" w:rsidRDefault="00A11D14" w:rsidP="00A11D14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796AFD">
              <w:rPr>
                <w:rFonts w:ascii="Times New Roman" w:eastAsiaTheme="minorEastAsia" w:hAnsi="Times New Roman" w:cs="Times New Roman"/>
                <w:b/>
              </w:rPr>
              <w:t>9</w:t>
            </w:r>
          </w:p>
        </w:tc>
        <w:tc>
          <w:tcPr>
            <w:tcW w:w="24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2307AA7" w14:textId="1F56E7E6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796AFD">
              <w:rPr>
                <w:rFonts w:ascii="Times New Roman" w:hAnsi="Times New Roman" w:cs="Times New Roman"/>
                <w:b/>
                <w:bCs/>
                <w:color w:val="231F20"/>
              </w:rPr>
              <w:t>Self-</w:t>
            </w:r>
            <w:proofErr w:type="spellStart"/>
            <w:r w:rsidRPr="00796AFD">
              <w:rPr>
                <w:rFonts w:ascii="Times New Roman" w:hAnsi="Times New Roman" w:cs="Times New Roman"/>
                <w:b/>
                <w:bCs/>
                <w:color w:val="231F20"/>
              </w:rPr>
              <w:t>effciency</w:t>
            </w:r>
            <w:proofErr w:type="spellEnd"/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DE365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65FE448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76E8" w14:textId="38F884C1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Take medicine were perceived as enablers to control lif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08838B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AB162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7CD76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2480825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D5790" w14:textId="4103EC40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Happy about healthy lifestyl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64E830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2C27B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FD879A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427381FC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0E28" w14:textId="0CD01FCE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 xml:space="preserve">Learn to breathe </w:t>
            </w:r>
            <w:proofErr w:type="spellStart"/>
            <w:r w:rsidRPr="00796AFD">
              <w:rPr>
                <w:rFonts w:ascii="Times New Roman" w:hAnsi="Times New Roman" w:cs="Times New Roman"/>
                <w:color w:val="000000"/>
              </w:rPr>
              <w:t>everyday</w:t>
            </w:r>
            <w:proofErr w:type="spellEnd"/>
            <w:r w:rsidRPr="00796AFD">
              <w:rPr>
                <w:rFonts w:ascii="Times New Roman" w:hAnsi="Times New Roman" w:cs="Times New Roman"/>
                <w:color w:val="000000"/>
              </w:rPr>
              <w:t xml:space="preserve"> is no longer a discomfor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CE12DC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B6655A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5B08F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ECABF13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621B0" w14:textId="2DFFD402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I am the first to be involved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074C0E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FD9D3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85F31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9A083E0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F635" w14:textId="64BB47D6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Reflexive monitoring brought to life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9B5513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1BA3A1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611647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259F5F6B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879A6" w14:textId="17237685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lastRenderedPageBreak/>
              <w:t>Help me focused me on that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9F8BB5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BF4D49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04BBA4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1A870373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30F2" w14:textId="41FF8D42" w:rsidR="00A11D14" w:rsidRPr="00796AFD" w:rsidRDefault="00A11D14" w:rsidP="00A11D14">
            <w:pPr>
              <w:rPr>
                <w:rFonts w:ascii="Times New Roman" w:hAnsi="Times New Roman" w:cs="Times New Roman"/>
                <w:color w:val="000000"/>
              </w:rPr>
            </w:pPr>
            <w:r w:rsidRPr="00796AFD">
              <w:rPr>
                <w:rFonts w:ascii="Times New Roman" w:hAnsi="Times New Roman" w:cs="Times New Roman"/>
                <w:color w:val="000000"/>
              </w:rPr>
              <w:t>I’m in control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777A3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97B88A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8F60F2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1D14" w:rsidRPr="00796AFD" w14:paraId="334F2100" w14:textId="77777777" w:rsidTr="004B461C">
        <w:trPr>
          <w:jc w:val="center"/>
        </w:trPr>
        <w:tc>
          <w:tcPr>
            <w:tcW w:w="6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60E86" w14:textId="4C917F3A" w:rsidR="00A11D14" w:rsidRPr="00796AFD" w:rsidRDefault="00A11D14" w:rsidP="00A11D1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796AFD">
              <w:rPr>
                <w:rFonts w:ascii="Times New Roman" w:eastAsiaTheme="minorEastAsia" w:hAnsi="Times New Roman" w:cs="Times New Roman"/>
                <w:color w:val="000000"/>
              </w:rPr>
              <w:t>Lived experience patients(U)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B7E978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8482AD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</w:p>
        </w:tc>
        <w:tc>
          <w:tcPr>
            <w:tcW w:w="27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95F7C6" w14:textId="77777777" w:rsidR="00A11D14" w:rsidRPr="00796AFD" w:rsidRDefault="00A11D14" w:rsidP="00A11D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3620C330" w14:textId="77777777" w:rsidR="00900529" w:rsidRDefault="00900529"/>
    <w:sectPr w:rsidR="00900529" w:rsidSect="00DE5B3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75D87" w14:textId="77777777" w:rsidR="00DE5B33" w:rsidRDefault="00DE5B33" w:rsidP="00315A26">
      <w:r>
        <w:separator/>
      </w:r>
    </w:p>
  </w:endnote>
  <w:endnote w:type="continuationSeparator" w:id="0">
    <w:p w14:paraId="7503233F" w14:textId="77777777" w:rsidR="00DE5B33" w:rsidRDefault="00DE5B33" w:rsidP="00315A26">
      <w:r>
        <w:continuationSeparator/>
      </w:r>
    </w:p>
  </w:endnote>
  <w:endnote w:type="continuationNotice" w:id="1">
    <w:p w14:paraId="1281C098" w14:textId="77777777" w:rsidR="00DE5B33" w:rsidRDefault="00DE5B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µÈÏß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811CA" w14:textId="77777777" w:rsidR="00DE5B33" w:rsidRDefault="00DE5B33" w:rsidP="00315A26">
      <w:r>
        <w:separator/>
      </w:r>
    </w:p>
  </w:footnote>
  <w:footnote w:type="continuationSeparator" w:id="0">
    <w:p w14:paraId="48779712" w14:textId="77777777" w:rsidR="00DE5B33" w:rsidRDefault="00DE5B33" w:rsidP="00315A26">
      <w:r>
        <w:continuationSeparator/>
      </w:r>
    </w:p>
  </w:footnote>
  <w:footnote w:type="continuationNotice" w:id="1">
    <w:p w14:paraId="166B771D" w14:textId="77777777" w:rsidR="00DE5B33" w:rsidRDefault="00DE5B3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73"/>
    <w:rsid w:val="000004AD"/>
    <w:rsid w:val="00007E22"/>
    <w:rsid w:val="00010C6B"/>
    <w:rsid w:val="00012674"/>
    <w:rsid w:val="0002081F"/>
    <w:rsid w:val="00022BB7"/>
    <w:rsid w:val="00026648"/>
    <w:rsid w:val="000308BD"/>
    <w:rsid w:val="00037C8E"/>
    <w:rsid w:val="00037E61"/>
    <w:rsid w:val="00045E29"/>
    <w:rsid w:val="00047D24"/>
    <w:rsid w:val="00050514"/>
    <w:rsid w:val="00051F38"/>
    <w:rsid w:val="00052E43"/>
    <w:rsid w:val="00055DEB"/>
    <w:rsid w:val="00056AE1"/>
    <w:rsid w:val="00057BB9"/>
    <w:rsid w:val="0006521E"/>
    <w:rsid w:val="00066983"/>
    <w:rsid w:val="00071782"/>
    <w:rsid w:val="000728B8"/>
    <w:rsid w:val="00074364"/>
    <w:rsid w:val="00077949"/>
    <w:rsid w:val="00082495"/>
    <w:rsid w:val="00087405"/>
    <w:rsid w:val="00093B22"/>
    <w:rsid w:val="000954F8"/>
    <w:rsid w:val="00097826"/>
    <w:rsid w:val="000A05EB"/>
    <w:rsid w:val="000A1303"/>
    <w:rsid w:val="000A470E"/>
    <w:rsid w:val="000B4C50"/>
    <w:rsid w:val="000B59DF"/>
    <w:rsid w:val="000C11C3"/>
    <w:rsid w:val="000C4F6D"/>
    <w:rsid w:val="000C5105"/>
    <w:rsid w:val="000C5463"/>
    <w:rsid w:val="000E04AE"/>
    <w:rsid w:val="000E0A74"/>
    <w:rsid w:val="000E5393"/>
    <w:rsid w:val="000E712D"/>
    <w:rsid w:val="000F18C4"/>
    <w:rsid w:val="000F2A9C"/>
    <w:rsid w:val="0010284B"/>
    <w:rsid w:val="00115AA0"/>
    <w:rsid w:val="00127B70"/>
    <w:rsid w:val="001343C7"/>
    <w:rsid w:val="00142E83"/>
    <w:rsid w:val="00150203"/>
    <w:rsid w:val="0015349E"/>
    <w:rsid w:val="00164A92"/>
    <w:rsid w:val="0016585D"/>
    <w:rsid w:val="0017383A"/>
    <w:rsid w:val="00182CEF"/>
    <w:rsid w:val="00190351"/>
    <w:rsid w:val="001975F0"/>
    <w:rsid w:val="001A0F41"/>
    <w:rsid w:val="001A0FC5"/>
    <w:rsid w:val="001B425B"/>
    <w:rsid w:val="001C34AB"/>
    <w:rsid w:val="001C61E8"/>
    <w:rsid w:val="001D209B"/>
    <w:rsid w:val="001E3C83"/>
    <w:rsid w:val="001E4521"/>
    <w:rsid w:val="001E6D9A"/>
    <w:rsid w:val="001F7008"/>
    <w:rsid w:val="0020531B"/>
    <w:rsid w:val="00206F59"/>
    <w:rsid w:val="002140DD"/>
    <w:rsid w:val="0022066F"/>
    <w:rsid w:val="00235618"/>
    <w:rsid w:val="002415D8"/>
    <w:rsid w:val="002451C1"/>
    <w:rsid w:val="002521BC"/>
    <w:rsid w:val="002578BE"/>
    <w:rsid w:val="00263410"/>
    <w:rsid w:val="00267692"/>
    <w:rsid w:val="00273DA9"/>
    <w:rsid w:val="00274D2C"/>
    <w:rsid w:val="0028056A"/>
    <w:rsid w:val="00284FA6"/>
    <w:rsid w:val="00291C0D"/>
    <w:rsid w:val="0029730A"/>
    <w:rsid w:val="002A5DD9"/>
    <w:rsid w:val="002A6ABA"/>
    <w:rsid w:val="002A7C8C"/>
    <w:rsid w:val="002B13A7"/>
    <w:rsid w:val="002B25E1"/>
    <w:rsid w:val="002B49AB"/>
    <w:rsid w:val="002B53C3"/>
    <w:rsid w:val="002C4A94"/>
    <w:rsid w:val="002D03FD"/>
    <w:rsid w:val="002E19F2"/>
    <w:rsid w:val="002E260C"/>
    <w:rsid w:val="002E4B7E"/>
    <w:rsid w:val="002F475A"/>
    <w:rsid w:val="00303248"/>
    <w:rsid w:val="00303B1C"/>
    <w:rsid w:val="00315A26"/>
    <w:rsid w:val="0032122F"/>
    <w:rsid w:val="00326CFA"/>
    <w:rsid w:val="003307BD"/>
    <w:rsid w:val="00337C57"/>
    <w:rsid w:val="003475F4"/>
    <w:rsid w:val="00350A56"/>
    <w:rsid w:val="0035572A"/>
    <w:rsid w:val="003570D8"/>
    <w:rsid w:val="00357281"/>
    <w:rsid w:val="00361D48"/>
    <w:rsid w:val="00364F5E"/>
    <w:rsid w:val="00365E07"/>
    <w:rsid w:val="00367403"/>
    <w:rsid w:val="0037543F"/>
    <w:rsid w:val="00376668"/>
    <w:rsid w:val="00376BDA"/>
    <w:rsid w:val="0038322D"/>
    <w:rsid w:val="0039260C"/>
    <w:rsid w:val="003940F9"/>
    <w:rsid w:val="003978DA"/>
    <w:rsid w:val="003A0454"/>
    <w:rsid w:val="003A129F"/>
    <w:rsid w:val="003C7EA5"/>
    <w:rsid w:val="003D2B2D"/>
    <w:rsid w:val="003D4DA3"/>
    <w:rsid w:val="003D6F6E"/>
    <w:rsid w:val="003E2452"/>
    <w:rsid w:val="003E497F"/>
    <w:rsid w:val="003F3DDB"/>
    <w:rsid w:val="003F6BAC"/>
    <w:rsid w:val="003F70B8"/>
    <w:rsid w:val="004032A7"/>
    <w:rsid w:val="004211DF"/>
    <w:rsid w:val="00422877"/>
    <w:rsid w:val="0043277E"/>
    <w:rsid w:val="0044647F"/>
    <w:rsid w:val="00453FF8"/>
    <w:rsid w:val="00462A7F"/>
    <w:rsid w:val="00465350"/>
    <w:rsid w:val="00470ACF"/>
    <w:rsid w:val="00470F99"/>
    <w:rsid w:val="004715D5"/>
    <w:rsid w:val="00471CA5"/>
    <w:rsid w:val="00473C0F"/>
    <w:rsid w:val="00473E3E"/>
    <w:rsid w:val="004755B8"/>
    <w:rsid w:val="004770EE"/>
    <w:rsid w:val="00481594"/>
    <w:rsid w:val="004910DC"/>
    <w:rsid w:val="0049275E"/>
    <w:rsid w:val="004934D0"/>
    <w:rsid w:val="004966F9"/>
    <w:rsid w:val="004A267A"/>
    <w:rsid w:val="004A6709"/>
    <w:rsid w:val="004A7E86"/>
    <w:rsid w:val="004B20EF"/>
    <w:rsid w:val="004B48D4"/>
    <w:rsid w:val="004C2DD1"/>
    <w:rsid w:val="004E00CA"/>
    <w:rsid w:val="004E3EA2"/>
    <w:rsid w:val="004E5576"/>
    <w:rsid w:val="004F2730"/>
    <w:rsid w:val="00503D22"/>
    <w:rsid w:val="0052255F"/>
    <w:rsid w:val="005225C9"/>
    <w:rsid w:val="00541BE3"/>
    <w:rsid w:val="00543046"/>
    <w:rsid w:val="0054440A"/>
    <w:rsid w:val="0055036A"/>
    <w:rsid w:val="0057146A"/>
    <w:rsid w:val="00571727"/>
    <w:rsid w:val="00577C4B"/>
    <w:rsid w:val="00587E9B"/>
    <w:rsid w:val="00594FAE"/>
    <w:rsid w:val="0059540F"/>
    <w:rsid w:val="005A32A2"/>
    <w:rsid w:val="005A67EB"/>
    <w:rsid w:val="005B1430"/>
    <w:rsid w:val="005B29E6"/>
    <w:rsid w:val="005B6442"/>
    <w:rsid w:val="005C580A"/>
    <w:rsid w:val="005D000B"/>
    <w:rsid w:val="005D05E5"/>
    <w:rsid w:val="005D15E4"/>
    <w:rsid w:val="005D175B"/>
    <w:rsid w:val="005E3A28"/>
    <w:rsid w:val="005F1010"/>
    <w:rsid w:val="005F7C97"/>
    <w:rsid w:val="00600C39"/>
    <w:rsid w:val="006069A2"/>
    <w:rsid w:val="00612558"/>
    <w:rsid w:val="006129D4"/>
    <w:rsid w:val="00612B78"/>
    <w:rsid w:val="006216BD"/>
    <w:rsid w:val="006349CA"/>
    <w:rsid w:val="0064061E"/>
    <w:rsid w:val="00642E7A"/>
    <w:rsid w:val="006457A1"/>
    <w:rsid w:val="00650980"/>
    <w:rsid w:val="0065646B"/>
    <w:rsid w:val="00657C74"/>
    <w:rsid w:val="00663443"/>
    <w:rsid w:val="00663DD4"/>
    <w:rsid w:val="006715A8"/>
    <w:rsid w:val="006716EE"/>
    <w:rsid w:val="00682162"/>
    <w:rsid w:val="006919A6"/>
    <w:rsid w:val="006A46E8"/>
    <w:rsid w:val="006B4C62"/>
    <w:rsid w:val="006B6CC5"/>
    <w:rsid w:val="006B76A6"/>
    <w:rsid w:val="006C0C58"/>
    <w:rsid w:val="006C3FDD"/>
    <w:rsid w:val="006C5B93"/>
    <w:rsid w:val="006D2622"/>
    <w:rsid w:val="006E0A0D"/>
    <w:rsid w:val="006E7200"/>
    <w:rsid w:val="006E7BA7"/>
    <w:rsid w:val="006E7BCD"/>
    <w:rsid w:val="006F0164"/>
    <w:rsid w:val="006F049E"/>
    <w:rsid w:val="006F5AFC"/>
    <w:rsid w:val="00700BDF"/>
    <w:rsid w:val="007025C4"/>
    <w:rsid w:val="00703561"/>
    <w:rsid w:val="00703B61"/>
    <w:rsid w:val="00704DBD"/>
    <w:rsid w:val="0070755F"/>
    <w:rsid w:val="0071640C"/>
    <w:rsid w:val="00721F81"/>
    <w:rsid w:val="0074025D"/>
    <w:rsid w:val="00740BC1"/>
    <w:rsid w:val="00743C37"/>
    <w:rsid w:val="00751A34"/>
    <w:rsid w:val="00757FCF"/>
    <w:rsid w:val="007638BE"/>
    <w:rsid w:val="00775EAB"/>
    <w:rsid w:val="00783B29"/>
    <w:rsid w:val="007845B7"/>
    <w:rsid w:val="007846E1"/>
    <w:rsid w:val="00786CBD"/>
    <w:rsid w:val="00791F97"/>
    <w:rsid w:val="00793DDB"/>
    <w:rsid w:val="0079529A"/>
    <w:rsid w:val="00796AFD"/>
    <w:rsid w:val="00796C1D"/>
    <w:rsid w:val="007A13EB"/>
    <w:rsid w:val="007A28C7"/>
    <w:rsid w:val="007C230E"/>
    <w:rsid w:val="007C2DC6"/>
    <w:rsid w:val="007D0A5E"/>
    <w:rsid w:val="007D0B1F"/>
    <w:rsid w:val="007E1EA6"/>
    <w:rsid w:val="007E5267"/>
    <w:rsid w:val="007E6E56"/>
    <w:rsid w:val="007E7A18"/>
    <w:rsid w:val="007F30EF"/>
    <w:rsid w:val="007F5E82"/>
    <w:rsid w:val="00801EE0"/>
    <w:rsid w:val="00804261"/>
    <w:rsid w:val="00810E6E"/>
    <w:rsid w:val="008113B0"/>
    <w:rsid w:val="008221BA"/>
    <w:rsid w:val="0082411C"/>
    <w:rsid w:val="00831A12"/>
    <w:rsid w:val="00833755"/>
    <w:rsid w:val="00837CF8"/>
    <w:rsid w:val="00840057"/>
    <w:rsid w:val="00841CA8"/>
    <w:rsid w:val="00843AB8"/>
    <w:rsid w:val="00845B72"/>
    <w:rsid w:val="00852C36"/>
    <w:rsid w:val="008576AB"/>
    <w:rsid w:val="00863320"/>
    <w:rsid w:val="00866A98"/>
    <w:rsid w:val="008942C8"/>
    <w:rsid w:val="008A0279"/>
    <w:rsid w:val="008A039F"/>
    <w:rsid w:val="008A2A49"/>
    <w:rsid w:val="008A43AA"/>
    <w:rsid w:val="008C1155"/>
    <w:rsid w:val="008C615D"/>
    <w:rsid w:val="008C63FC"/>
    <w:rsid w:val="008C7299"/>
    <w:rsid w:val="008C7F9C"/>
    <w:rsid w:val="008D09A5"/>
    <w:rsid w:val="008D6949"/>
    <w:rsid w:val="008F0919"/>
    <w:rsid w:val="008F7C1C"/>
    <w:rsid w:val="00900529"/>
    <w:rsid w:val="009043DC"/>
    <w:rsid w:val="00917C74"/>
    <w:rsid w:val="00930167"/>
    <w:rsid w:val="00936B07"/>
    <w:rsid w:val="0093711F"/>
    <w:rsid w:val="00950B5F"/>
    <w:rsid w:val="00954D88"/>
    <w:rsid w:val="00955281"/>
    <w:rsid w:val="00955891"/>
    <w:rsid w:val="009706C7"/>
    <w:rsid w:val="009827CB"/>
    <w:rsid w:val="009878AF"/>
    <w:rsid w:val="009947F1"/>
    <w:rsid w:val="009A34BC"/>
    <w:rsid w:val="009C632F"/>
    <w:rsid w:val="009D22EB"/>
    <w:rsid w:val="009F0DFD"/>
    <w:rsid w:val="009F1EE6"/>
    <w:rsid w:val="009F31CA"/>
    <w:rsid w:val="00A0541D"/>
    <w:rsid w:val="00A057C2"/>
    <w:rsid w:val="00A11D14"/>
    <w:rsid w:val="00A146F9"/>
    <w:rsid w:val="00A17A23"/>
    <w:rsid w:val="00A23E57"/>
    <w:rsid w:val="00A2580C"/>
    <w:rsid w:val="00A27534"/>
    <w:rsid w:val="00A30C85"/>
    <w:rsid w:val="00A369E7"/>
    <w:rsid w:val="00A508EB"/>
    <w:rsid w:val="00A850FA"/>
    <w:rsid w:val="00AB028C"/>
    <w:rsid w:val="00AB2463"/>
    <w:rsid w:val="00AC50B8"/>
    <w:rsid w:val="00AC61FA"/>
    <w:rsid w:val="00AD5728"/>
    <w:rsid w:val="00AD6000"/>
    <w:rsid w:val="00AE439F"/>
    <w:rsid w:val="00AF39D1"/>
    <w:rsid w:val="00AF4F4B"/>
    <w:rsid w:val="00B0060A"/>
    <w:rsid w:val="00B12608"/>
    <w:rsid w:val="00B12DD4"/>
    <w:rsid w:val="00B22C2A"/>
    <w:rsid w:val="00B3197F"/>
    <w:rsid w:val="00B34330"/>
    <w:rsid w:val="00B34722"/>
    <w:rsid w:val="00B37EA8"/>
    <w:rsid w:val="00B4680A"/>
    <w:rsid w:val="00B51349"/>
    <w:rsid w:val="00B61DDA"/>
    <w:rsid w:val="00B74387"/>
    <w:rsid w:val="00B75AAB"/>
    <w:rsid w:val="00B77E72"/>
    <w:rsid w:val="00B80675"/>
    <w:rsid w:val="00B8254D"/>
    <w:rsid w:val="00B94497"/>
    <w:rsid w:val="00BA45AD"/>
    <w:rsid w:val="00BB4A03"/>
    <w:rsid w:val="00BC0128"/>
    <w:rsid w:val="00BC1C9F"/>
    <w:rsid w:val="00BC3B29"/>
    <w:rsid w:val="00BF1EBB"/>
    <w:rsid w:val="00BF6466"/>
    <w:rsid w:val="00C00B97"/>
    <w:rsid w:val="00C01943"/>
    <w:rsid w:val="00C030DD"/>
    <w:rsid w:val="00C15B35"/>
    <w:rsid w:val="00C205E5"/>
    <w:rsid w:val="00C2261E"/>
    <w:rsid w:val="00C32868"/>
    <w:rsid w:val="00C333C0"/>
    <w:rsid w:val="00C50EC6"/>
    <w:rsid w:val="00C55956"/>
    <w:rsid w:val="00C62CF3"/>
    <w:rsid w:val="00C66701"/>
    <w:rsid w:val="00C731B3"/>
    <w:rsid w:val="00C7428D"/>
    <w:rsid w:val="00C97111"/>
    <w:rsid w:val="00C973D7"/>
    <w:rsid w:val="00CA1774"/>
    <w:rsid w:val="00CA1B9E"/>
    <w:rsid w:val="00CB7A34"/>
    <w:rsid w:val="00CC08C6"/>
    <w:rsid w:val="00CC359B"/>
    <w:rsid w:val="00CC700E"/>
    <w:rsid w:val="00CC7021"/>
    <w:rsid w:val="00CC75AA"/>
    <w:rsid w:val="00CE78E8"/>
    <w:rsid w:val="00CF1C75"/>
    <w:rsid w:val="00CF6856"/>
    <w:rsid w:val="00D2401A"/>
    <w:rsid w:val="00D271AD"/>
    <w:rsid w:val="00D32210"/>
    <w:rsid w:val="00D41BDE"/>
    <w:rsid w:val="00D56FC6"/>
    <w:rsid w:val="00D6346D"/>
    <w:rsid w:val="00D65CE4"/>
    <w:rsid w:val="00D72108"/>
    <w:rsid w:val="00D732B4"/>
    <w:rsid w:val="00D76EB1"/>
    <w:rsid w:val="00D8449B"/>
    <w:rsid w:val="00D84C73"/>
    <w:rsid w:val="00D94CCE"/>
    <w:rsid w:val="00D97663"/>
    <w:rsid w:val="00DA7A3C"/>
    <w:rsid w:val="00DB1E9D"/>
    <w:rsid w:val="00DC097E"/>
    <w:rsid w:val="00DC0A37"/>
    <w:rsid w:val="00DC37D4"/>
    <w:rsid w:val="00DC604F"/>
    <w:rsid w:val="00DC752B"/>
    <w:rsid w:val="00DE212C"/>
    <w:rsid w:val="00DE5B33"/>
    <w:rsid w:val="00DF0180"/>
    <w:rsid w:val="00E014AE"/>
    <w:rsid w:val="00E0650A"/>
    <w:rsid w:val="00E10828"/>
    <w:rsid w:val="00E128F4"/>
    <w:rsid w:val="00E16715"/>
    <w:rsid w:val="00E25D26"/>
    <w:rsid w:val="00E2601F"/>
    <w:rsid w:val="00E3234B"/>
    <w:rsid w:val="00E33F06"/>
    <w:rsid w:val="00E348C5"/>
    <w:rsid w:val="00E35C2A"/>
    <w:rsid w:val="00E415A7"/>
    <w:rsid w:val="00E619EB"/>
    <w:rsid w:val="00E65469"/>
    <w:rsid w:val="00E66033"/>
    <w:rsid w:val="00E67A97"/>
    <w:rsid w:val="00E71688"/>
    <w:rsid w:val="00E73278"/>
    <w:rsid w:val="00E7607D"/>
    <w:rsid w:val="00E80CE5"/>
    <w:rsid w:val="00E81EFB"/>
    <w:rsid w:val="00E83B52"/>
    <w:rsid w:val="00E87130"/>
    <w:rsid w:val="00E915F6"/>
    <w:rsid w:val="00E919AC"/>
    <w:rsid w:val="00E91B65"/>
    <w:rsid w:val="00E92145"/>
    <w:rsid w:val="00E944F5"/>
    <w:rsid w:val="00E9601C"/>
    <w:rsid w:val="00EA0DF2"/>
    <w:rsid w:val="00EB1833"/>
    <w:rsid w:val="00EB1D56"/>
    <w:rsid w:val="00EB57C0"/>
    <w:rsid w:val="00ED4965"/>
    <w:rsid w:val="00EE11CA"/>
    <w:rsid w:val="00EE2248"/>
    <w:rsid w:val="00EE5562"/>
    <w:rsid w:val="00EE5D47"/>
    <w:rsid w:val="00EE7489"/>
    <w:rsid w:val="00EE7E27"/>
    <w:rsid w:val="00EF5DD0"/>
    <w:rsid w:val="00F026D8"/>
    <w:rsid w:val="00F02C1A"/>
    <w:rsid w:val="00F02CC4"/>
    <w:rsid w:val="00F0413F"/>
    <w:rsid w:val="00F21645"/>
    <w:rsid w:val="00F2391B"/>
    <w:rsid w:val="00F26EC7"/>
    <w:rsid w:val="00F27F18"/>
    <w:rsid w:val="00F34060"/>
    <w:rsid w:val="00F41D25"/>
    <w:rsid w:val="00F42586"/>
    <w:rsid w:val="00F444ED"/>
    <w:rsid w:val="00F45323"/>
    <w:rsid w:val="00F7042C"/>
    <w:rsid w:val="00F73D1D"/>
    <w:rsid w:val="00F75D2D"/>
    <w:rsid w:val="00F77EC5"/>
    <w:rsid w:val="00F85844"/>
    <w:rsid w:val="00FB374A"/>
    <w:rsid w:val="00FC0DAF"/>
    <w:rsid w:val="00FC4572"/>
    <w:rsid w:val="00FC621A"/>
    <w:rsid w:val="00FD1FA5"/>
    <w:rsid w:val="00FD356D"/>
    <w:rsid w:val="00FD4155"/>
    <w:rsid w:val="00FD5CB8"/>
    <w:rsid w:val="00FD6DD5"/>
    <w:rsid w:val="00FE35AA"/>
    <w:rsid w:val="00FF3B6A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06078"/>
  <w15:chartTrackingRefBased/>
  <w15:docId w15:val="{515B593D-324D-40BC-BD9C-054DFC16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1C1"/>
    <w:pPr>
      <w:autoSpaceDE w:val="0"/>
      <w:autoSpaceDN w:val="0"/>
      <w:adjustRightInd w:val="0"/>
      <w:jc w:val="both"/>
    </w:pPr>
    <w:rPr>
      <w:rFonts w:ascii="µÈÏß" w:hAnsi="µÈÏß" w:cs="µÈÏß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A26"/>
    <w:pPr>
      <w:widowControl w:val="0"/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A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A26"/>
    <w:pPr>
      <w:widowControl w:val="0"/>
      <w:tabs>
        <w:tab w:val="center" w:pos="4153"/>
        <w:tab w:val="right" w:pos="8306"/>
      </w:tabs>
      <w:autoSpaceDE/>
      <w:autoSpaceDN/>
      <w:adjustRightInd/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A26"/>
    <w:rPr>
      <w:sz w:val="18"/>
      <w:szCs w:val="18"/>
    </w:rPr>
  </w:style>
  <w:style w:type="table" w:styleId="a7">
    <w:name w:val="Table Grid"/>
    <w:basedOn w:val="a1"/>
    <w:uiPriority w:val="99"/>
    <w:qFormat/>
    <w:rsid w:val="00900529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F9CF0-8771-4FBA-A99A-6052781DF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055</Words>
  <Characters>11719</Characters>
  <Application>Microsoft Office Word</Application>
  <DocSecurity>0</DocSecurity>
  <Lines>97</Lines>
  <Paragraphs>27</Paragraphs>
  <ScaleCrop>false</ScaleCrop>
  <Company/>
  <LinksUpToDate>false</LinksUpToDate>
  <CharactersWithSpaces>1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奇 康</dc:creator>
  <cp:keywords/>
  <dc:description/>
  <cp:lastModifiedBy>慧奇 康</cp:lastModifiedBy>
  <cp:revision>3</cp:revision>
  <dcterms:created xsi:type="dcterms:W3CDTF">2024-02-19T14:33:00Z</dcterms:created>
  <dcterms:modified xsi:type="dcterms:W3CDTF">2024-02-20T07:01:00Z</dcterms:modified>
</cp:coreProperties>
</file>